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A70AA" w14:textId="77777777" w:rsidR="009747AA" w:rsidRDefault="009747AA" w:rsidP="009747AA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INFORMATION</w:t>
      </w:r>
    </w:p>
    <w:p w14:paraId="5C710252" w14:textId="77777777" w:rsidR="009747AA" w:rsidRDefault="009747AA" w:rsidP="009747AA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7672F873" w14:textId="77777777" w:rsidR="009747AA" w:rsidRDefault="009747AA" w:rsidP="009747AA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ethods</w:t>
      </w:r>
    </w:p>
    <w:p w14:paraId="33B24CDD" w14:textId="77777777" w:rsidR="009747AA" w:rsidRPr="00B02014" w:rsidRDefault="009747AA" w:rsidP="009747AA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5A3B8224" w14:textId="77777777" w:rsidR="009747AA" w:rsidRDefault="009747AA" w:rsidP="009747AA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rial Design</w:t>
      </w:r>
    </w:p>
    <w:p w14:paraId="37FC8056" w14:textId="77777777" w:rsidR="009747AA" w:rsidRDefault="009747AA" w:rsidP="009747AA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6CD4343D" w14:textId="77777777" w:rsidR="009747AA" w:rsidRDefault="009747AA" w:rsidP="009747AA">
      <w:pPr>
        <w:spacing w:line="360" w:lineRule="auto"/>
        <w:jc w:val="both"/>
        <w:rPr>
          <w:sz w:val="24"/>
          <w:szCs w:val="24"/>
          <w:lang w:val="en-US"/>
        </w:rPr>
      </w:pPr>
      <w:r w:rsidRPr="0098768B">
        <w:rPr>
          <w:sz w:val="24"/>
          <w:szCs w:val="24"/>
          <w:lang w:val="en-US"/>
        </w:rPr>
        <w:t xml:space="preserve">The initial app release (March 6, 2013 until July 16, 2013) featured a ratio design that generated the values for the risky choices as fixed multipliers of the safe choice for gain and loss trials).  The gain trials had </w:t>
      </w:r>
      <w:r>
        <w:rPr>
          <w:sz w:val="24"/>
          <w:szCs w:val="24"/>
          <w:lang w:val="en-US"/>
        </w:rPr>
        <w:t>4 possible</w:t>
      </w:r>
      <w:r w:rsidRPr="0098768B">
        <w:rPr>
          <w:sz w:val="24"/>
          <w:szCs w:val="24"/>
          <w:lang w:val="en-US"/>
        </w:rPr>
        <w:t xml:space="preserve"> safe amounts (30, 35, 45, 55) and </w:t>
      </w:r>
      <w:r>
        <w:rPr>
          <w:sz w:val="24"/>
          <w:szCs w:val="24"/>
          <w:lang w:val="en-US"/>
        </w:rPr>
        <w:t xml:space="preserve">possible </w:t>
      </w:r>
      <w:r w:rsidRPr="0098768B">
        <w:rPr>
          <w:sz w:val="24"/>
          <w:szCs w:val="24"/>
          <w:lang w:val="en-US"/>
        </w:rPr>
        <w:t xml:space="preserve">15 multipliers on those amounts to generate potential gamble gains (1.64, 1.7, 1.76, 1.82, 1.88, 1.94, 2, 2.06, 2.12, 2.18, 2.26, 2.4, 2.7, 3.2, 4). </w:t>
      </w:r>
      <w:r>
        <w:rPr>
          <w:sz w:val="24"/>
          <w:szCs w:val="24"/>
          <w:lang w:val="en-US"/>
        </w:rPr>
        <w:t xml:space="preserve">For every game 11 safe amounts and ratios were randomly selected to generate the gain trials. </w:t>
      </w:r>
      <w:r w:rsidRPr="0098768B">
        <w:rPr>
          <w:sz w:val="24"/>
          <w:szCs w:val="24"/>
          <w:lang w:val="en-US"/>
        </w:rPr>
        <w:t>The loss trial set was identical to the gain trial set except with negative values</w:t>
      </w:r>
      <w:r>
        <w:rPr>
          <w:sz w:val="24"/>
          <w:szCs w:val="24"/>
          <w:lang w:val="en-US"/>
        </w:rPr>
        <w:t xml:space="preserve">; 11 new safe amounts and ratios were sampled for loss trials. </w:t>
      </w:r>
      <w:r w:rsidRPr="0098768B">
        <w:rPr>
          <w:sz w:val="24"/>
          <w:szCs w:val="24"/>
          <w:lang w:val="en-US"/>
        </w:rPr>
        <w:t>Mixed trials had 3 prospective gains (40, 44, 75) with 10 prospective losses generated from multipliers on those amounts (0.2, 0.34, 0.6, 0.54, 0.77, 0.89, 1, 1.1, 1.35, 2).</w:t>
      </w:r>
      <w:r>
        <w:rPr>
          <w:sz w:val="24"/>
          <w:szCs w:val="24"/>
          <w:lang w:val="en-US"/>
        </w:rPr>
        <w:t xml:space="preserve"> Eight trials with random prospect gains and loss multipliers were randomly selected for each game.</w:t>
      </w:r>
      <w:r w:rsidRPr="0098768B">
        <w:rPr>
          <w:sz w:val="24"/>
          <w:szCs w:val="24"/>
          <w:lang w:val="en-US"/>
        </w:rPr>
        <w:t xml:space="preserve"> In </w:t>
      </w:r>
      <w:r>
        <w:rPr>
          <w:sz w:val="24"/>
          <w:szCs w:val="24"/>
          <w:lang w:val="en-US"/>
        </w:rPr>
        <w:t>the</w:t>
      </w:r>
      <w:r w:rsidRPr="0098768B">
        <w:rPr>
          <w:sz w:val="24"/>
          <w:szCs w:val="24"/>
          <w:lang w:val="en-US"/>
        </w:rPr>
        <w:t xml:space="preserve"> ratio design, potential outcomes are correlated by design. Later users played an ‘uncorrelated’ design where the values of the safe and risky choices were all randomly sampled from a set of amounts within each task domain. Gain trials had 3 safe amounts (35, 45, 55) that were </w:t>
      </w:r>
      <w:r>
        <w:rPr>
          <w:sz w:val="24"/>
          <w:szCs w:val="24"/>
          <w:lang w:val="en-US"/>
        </w:rPr>
        <w:t xml:space="preserve">each </w:t>
      </w:r>
      <w:r w:rsidRPr="0098768B">
        <w:rPr>
          <w:sz w:val="24"/>
          <w:szCs w:val="24"/>
          <w:lang w:val="en-US"/>
        </w:rPr>
        <w:t xml:space="preserve">randomly paired </w:t>
      </w:r>
      <w:r>
        <w:rPr>
          <w:sz w:val="24"/>
          <w:szCs w:val="24"/>
          <w:lang w:val="en-US"/>
        </w:rPr>
        <w:t xml:space="preserve">with one of </w:t>
      </w:r>
      <w:r w:rsidRPr="0098768B">
        <w:rPr>
          <w:sz w:val="24"/>
          <w:szCs w:val="24"/>
          <w:lang w:val="en-US"/>
        </w:rPr>
        <w:t xml:space="preserve">15 </w:t>
      </w:r>
      <w:r>
        <w:rPr>
          <w:sz w:val="24"/>
          <w:szCs w:val="24"/>
          <w:lang w:val="en-US"/>
        </w:rPr>
        <w:t xml:space="preserve">possible </w:t>
      </w:r>
      <w:r w:rsidRPr="0098768B">
        <w:rPr>
          <w:sz w:val="24"/>
          <w:szCs w:val="24"/>
          <w:lang w:val="en-US"/>
        </w:rPr>
        <w:t>gamble gain amounts (59, 66, 72, 79, 85, 92, 98, 105, 111, 118, 124, 131, 137, 144, 150)</w:t>
      </w:r>
      <w:r>
        <w:rPr>
          <w:sz w:val="24"/>
          <w:szCs w:val="24"/>
          <w:lang w:val="en-US"/>
        </w:rPr>
        <w:t xml:space="preserve"> to generate 11 gain trials</w:t>
      </w:r>
      <w:r w:rsidRPr="0098768B">
        <w:rPr>
          <w:sz w:val="24"/>
          <w:szCs w:val="24"/>
          <w:lang w:val="en-US"/>
        </w:rPr>
        <w:t>. The loss trial set was identical to the gain trial set except with negative values</w:t>
      </w:r>
      <w:r>
        <w:rPr>
          <w:sz w:val="24"/>
          <w:szCs w:val="24"/>
          <w:lang w:val="en-US"/>
        </w:rPr>
        <w:t xml:space="preserve">; 11 new safe amounts and gamble amounts were sampled for loss trials. </w:t>
      </w:r>
      <w:r w:rsidRPr="0098768B">
        <w:rPr>
          <w:sz w:val="24"/>
          <w:szCs w:val="24"/>
          <w:lang w:val="en-US"/>
        </w:rPr>
        <w:t>Mixed trials had 3 prospective gains (40, 44, 75) randomly paired with 10 prospective losses (-10, -19, -28, -37, -46, -54, -63, -72, -81, -90)</w:t>
      </w:r>
      <w:r>
        <w:rPr>
          <w:sz w:val="24"/>
          <w:szCs w:val="24"/>
          <w:lang w:val="en-US"/>
        </w:rPr>
        <w:t>, which were randomly selected to generate 8 mixed trials.</w:t>
      </w:r>
    </w:p>
    <w:p w14:paraId="23E4EF90" w14:textId="77777777" w:rsidR="009747AA" w:rsidRDefault="009747AA" w:rsidP="009747AA">
      <w:pPr>
        <w:spacing w:line="360" w:lineRule="auto"/>
        <w:jc w:val="both"/>
        <w:rPr>
          <w:sz w:val="24"/>
          <w:szCs w:val="24"/>
          <w:lang w:val="en-US"/>
        </w:rPr>
      </w:pPr>
    </w:p>
    <w:p w14:paraId="20C73444" w14:textId="77777777" w:rsidR="009747AA" w:rsidRDefault="009747AA" w:rsidP="009747AA">
      <w:pPr>
        <w:spacing w:line="360" w:lineRule="auto"/>
        <w:jc w:val="both"/>
        <w:rPr>
          <w:sz w:val="24"/>
          <w:szCs w:val="24"/>
          <w:lang w:val="en-US"/>
        </w:rPr>
      </w:pPr>
    </w:p>
    <w:p w14:paraId="152CDD16" w14:textId="77777777" w:rsidR="009747AA" w:rsidRPr="001E42CB" w:rsidRDefault="009747AA" w:rsidP="009747AA">
      <w:pPr>
        <w:spacing w:line="360" w:lineRule="auto"/>
        <w:jc w:val="both"/>
        <w:rPr>
          <w:b/>
          <w:bCs/>
          <w:sz w:val="24"/>
          <w:szCs w:val="24"/>
          <w:lang w:val="en-US"/>
        </w:rPr>
      </w:pPr>
    </w:p>
    <w:p w14:paraId="752A5A4C" w14:textId="77777777" w:rsidR="009747AA" w:rsidRDefault="009747AA" w:rsidP="009747AA">
      <w:pPr>
        <w:spacing w:line="360" w:lineRule="auto"/>
        <w:jc w:val="both"/>
        <w:rPr>
          <w:sz w:val="24"/>
          <w:szCs w:val="24"/>
          <w:lang w:val="en-US"/>
        </w:rPr>
      </w:pPr>
    </w:p>
    <w:p w14:paraId="74D7167C" w14:textId="77777777" w:rsidR="009747AA" w:rsidRDefault="009747AA" w:rsidP="009747AA">
      <w:pPr>
        <w:spacing w:after="160" w:line="259" w:lineRule="auto"/>
        <w:rPr>
          <w:rFonts w:eastAsiaTheme="minorEastAsia"/>
          <w:b/>
          <w:sz w:val="24"/>
          <w:szCs w:val="24"/>
          <w:lang w:val="en-US"/>
        </w:rPr>
      </w:pPr>
      <w:r>
        <w:rPr>
          <w:rFonts w:eastAsiaTheme="minorEastAsia"/>
          <w:b/>
          <w:sz w:val="24"/>
          <w:szCs w:val="24"/>
          <w:lang w:val="en-US"/>
        </w:rPr>
        <w:br w:type="page"/>
      </w:r>
    </w:p>
    <w:p w14:paraId="7A867D11" w14:textId="77777777" w:rsidR="009747AA" w:rsidRDefault="009747AA" w:rsidP="009747AA">
      <w:pPr>
        <w:spacing w:line="360" w:lineRule="auto"/>
        <w:rPr>
          <w:rFonts w:eastAsiaTheme="minorEastAsia"/>
          <w:b/>
          <w:sz w:val="24"/>
          <w:szCs w:val="24"/>
          <w:lang w:val="en-US"/>
        </w:rPr>
        <w:sectPr w:rsidR="009747AA" w:rsidSect="00951CEB">
          <w:footerReference w:type="even" r:id="rId6"/>
          <w:footerReference w:type="default" r:id="rId7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78F648" w14:textId="77777777" w:rsidR="009747AA" w:rsidRDefault="009747AA" w:rsidP="009747AA">
      <w:pPr>
        <w:spacing w:line="360" w:lineRule="auto"/>
        <w:rPr>
          <w:rFonts w:eastAsiaTheme="minorEastAsia"/>
          <w:b/>
          <w:sz w:val="20"/>
          <w:szCs w:val="20"/>
          <w:lang w:val="en-US"/>
        </w:rPr>
      </w:pPr>
      <w:r w:rsidRPr="00CB5E64">
        <w:rPr>
          <w:rFonts w:eastAsiaTheme="minorEastAsia"/>
          <w:b/>
          <w:sz w:val="20"/>
          <w:szCs w:val="20"/>
          <w:lang w:val="en-US"/>
        </w:rPr>
        <w:lastRenderedPageBreak/>
        <w:t>SUPPLEMENTARY RESULTS</w:t>
      </w:r>
    </w:p>
    <w:p w14:paraId="7F8CDA6E" w14:textId="77777777" w:rsidR="009747AA" w:rsidRDefault="009747AA" w:rsidP="009747AA">
      <w:pPr>
        <w:spacing w:line="360" w:lineRule="auto"/>
        <w:rPr>
          <w:sz w:val="24"/>
          <w:szCs w:val="24"/>
          <w:lang w:val="en-US"/>
        </w:rPr>
      </w:pPr>
    </w:p>
    <w:p w14:paraId="59A4A997" w14:textId="77777777" w:rsidR="009747AA" w:rsidRPr="001838EC" w:rsidRDefault="009747AA" w:rsidP="009747AA">
      <w:pPr>
        <w:spacing w:line="360" w:lineRule="auto"/>
        <w:rPr>
          <w:rFonts w:eastAsiaTheme="minorEastAsia"/>
          <w:b/>
          <w:lang w:val="en-US"/>
        </w:rPr>
      </w:pPr>
      <w:r w:rsidRPr="001838EC">
        <w:rPr>
          <w:rFonts w:eastAsiaTheme="minorEastAsia"/>
          <w:b/>
          <w:lang w:val="en-US"/>
        </w:rPr>
        <w:t>Supplementary Table 1. Descriptive Statistics for Model Free and Model Based Meas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8"/>
        <w:gridCol w:w="730"/>
        <w:gridCol w:w="839"/>
        <w:gridCol w:w="692"/>
        <w:gridCol w:w="692"/>
        <w:gridCol w:w="725"/>
        <w:gridCol w:w="825"/>
        <w:gridCol w:w="870"/>
        <w:gridCol w:w="728"/>
        <w:gridCol w:w="642"/>
        <w:gridCol w:w="642"/>
        <w:gridCol w:w="726"/>
        <w:gridCol w:w="692"/>
        <w:gridCol w:w="692"/>
        <w:gridCol w:w="692"/>
        <w:gridCol w:w="692"/>
        <w:gridCol w:w="692"/>
        <w:gridCol w:w="882"/>
        <w:gridCol w:w="692"/>
      </w:tblGrid>
      <w:tr w:rsidR="007B0AF4" w:rsidRPr="002923C9" w14:paraId="2C265518" w14:textId="77777777" w:rsidTr="00797E7C">
        <w:tc>
          <w:tcPr>
            <w:tcW w:w="290" w:type="pct"/>
            <w:tcBorders>
              <w:left w:val="single" w:sz="4" w:space="0" w:color="FFFFFF" w:themeColor="background1"/>
              <w:bottom w:val="nil"/>
              <w:right w:val="nil"/>
            </w:tcBorders>
          </w:tcPr>
          <w:p w14:paraId="1D0AFAF9" w14:textId="77777777" w:rsidR="007B0AF4" w:rsidRPr="002923C9" w:rsidRDefault="007B0AF4" w:rsidP="009611B0">
            <w:pPr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</w:tcPr>
          <w:p w14:paraId="2D897475" w14:textId="77777777" w:rsidR="007B0AF4" w:rsidRPr="002923C9" w:rsidRDefault="007B0AF4" w:rsidP="009611B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single" w:sz="4" w:space="0" w:color="000000" w:themeColor="text1"/>
            </w:tcBorders>
          </w:tcPr>
          <w:p w14:paraId="494AD243" w14:textId="7DCC9BFF" w:rsidR="007B0AF4" w:rsidRPr="002923C9" w:rsidRDefault="007B0AF4" w:rsidP="009611B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567129D5" w14:textId="0C5706C0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roportion of risky options chosen</w:t>
            </w:r>
            <w:r w:rsidR="009611B0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868" w:type="pct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4E5EB3E2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roportion of</w:t>
            </w: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choices with highest expected value</w:t>
            </w:r>
          </w:p>
        </w:tc>
        <w:tc>
          <w:tcPr>
            <w:tcW w:w="720" w:type="pct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227C756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Points Scored</w:t>
            </w:r>
          </w:p>
        </w:tc>
        <w:tc>
          <w:tcPr>
            <w:tcW w:w="992" w:type="pct"/>
            <w:gridSpan w:val="4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B16E6BC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Dual Alpha Model</w:t>
            </w:r>
          </w:p>
        </w:tc>
        <w:tc>
          <w:tcPr>
            <w:tcW w:w="812" w:type="pct"/>
            <w:gridSpan w:val="3"/>
            <w:tcBorders>
              <w:left w:val="single" w:sz="4" w:space="0" w:color="000000" w:themeColor="text1"/>
              <w:bottom w:val="nil"/>
              <w:right w:val="nil"/>
            </w:tcBorders>
          </w:tcPr>
          <w:p w14:paraId="689EB8D9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Single Alpha Model</w:t>
            </w:r>
          </w:p>
        </w:tc>
      </w:tr>
      <w:tr w:rsidR="003D1693" w:rsidRPr="002923C9" w14:paraId="3F83D92A" w14:textId="77777777" w:rsidTr="00797E7C">
        <w:tc>
          <w:tcPr>
            <w:tcW w:w="290" w:type="pct"/>
            <w:tcBorders>
              <w:top w:val="nil"/>
              <w:left w:val="single" w:sz="4" w:space="0" w:color="FFFFFF" w:themeColor="background1"/>
              <w:right w:val="nil"/>
            </w:tcBorders>
          </w:tcPr>
          <w:p w14:paraId="559B41A6" w14:textId="77777777" w:rsidR="007B0AF4" w:rsidRPr="002923C9" w:rsidRDefault="007B0AF4" w:rsidP="009611B0">
            <w:pPr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</w:tcPr>
          <w:p w14:paraId="3D3A46EB" w14:textId="77777777" w:rsidR="007B0AF4" w:rsidRPr="002923C9" w:rsidRDefault="007B0AF4" w:rsidP="009611B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40326588" w14:textId="0D4578DC" w:rsidR="007B0AF4" w:rsidRPr="002923C9" w:rsidRDefault="007B0AF4" w:rsidP="009611B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686DDF48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5A1BB4EE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260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73F8FE40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6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323EDDC1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</w:tcPr>
          <w:p w14:paraId="30CDFC5F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261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69579862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30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607DD991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</w:tcPr>
          <w:p w14:paraId="57107414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260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2D420C64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48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59E22C19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α</w:t>
            </w:r>
            <w:r w:rsidRPr="00D10DC3">
              <w:rPr>
                <w:bCs/>
                <w:sz w:val="20"/>
                <w:szCs w:val="20"/>
                <w:vertAlign w:val="subscript"/>
                <w:lang w:val="en-US"/>
              </w:rPr>
              <w:t>gain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54C297C4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α</w:t>
            </w:r>
            <w:r w:rsidRPr="00D10DC3">
              <w:rPr>
                <w:bCs/>
                <w:sz w:val="20"/>
                <w:szCs w:val="20"/>
                <w:vertAlign w:val="subscript"/>
                <w:lang w:val="en-US"/>
              </w:rPr>
              <w:t>loss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48452E7E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log(λ)</w:t>
            </w:r>
          </w:p>
        </w:tc>
        <w:tc>
          <w:tcPr>
            <w:tcW w:w="248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21156E05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μ</w:t>
            </w:r>
          </w:p>
        </w:tc>
        <w:tc>
          <w:tcPr>
            <w:tcW w:w="248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4E2A6BEA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α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14:paraId="4C7ACF64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log(λ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1E7311F0" w14:textId="77777777" w:rsidR="007B0AF4" w:rsidRPr="00D10DC3" w:rsidRDefault="007B0AF4" w:rsidP="009611B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μ</w:t>
            </w:r>
          </w:p>
        </w:tc>
      </w:tr>
      <w:tr w:rsidR="003D1693" w:rsidRPr="002923C9" w14:paraId="52BC3790" w14:textId="77777777" w:rsidTr="00797E7C">
        <w:tc>
          <w:tcPr>
            <w:tcW w:w="29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02EE3D8" w14:textId="77777777" w:rsidR="007B0AF4" w:rsidRPr="00D10DC3" w:rsidRDefault="007B0AF4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725D36D1" w14:textId="77777777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61E7A929" w14:textId="7FBF8BA5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0F5185FB" w14:textId="77777777" w:rsidR="007B0AF4" w:rsidRPr="00D10DC3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  <w:p w14:paraId="458D99DE" w14:textId="77777777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6454AF84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26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FDE3AF0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 xml:space="preserve">0.54 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3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5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2B87D6D1" w14:textId="77777777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1548CA4C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26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6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24858C32" w14:textId="77777777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</w:p>
          <w:p w14:paraId="326011B0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.1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9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</w:p>
          <w:p w14:paraId="2A935745" w14:textId="77777777" w:rsidR="007B0AF4" w:rsidRPr="00C23FB2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6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7187ACBC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9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20)</w:t>
            </w:r>
          </w:p>
          <w:p w14:paraId="7CFA8AC0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6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32A9DBAA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19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6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395CE299" w14:textId="77777777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56</w:t>
            </w:r>
          </w:p>
          <w:p w14:paraId="3B6DD941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164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543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00346C02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499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131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-490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76203096" w14:textId="77777777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5</w:t>
            </w:r>
          </w:p>
          <w:p w14:paraId="4BF4DC9C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129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36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0BC0271D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30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1.11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5A9403A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9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34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7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911CFDB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3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3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81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2B5FD5C8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4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2.76)</w:t>
            </w:r>
          </w:p>
          <w:p w14:paraId="16992F9A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089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0DC3E789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8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3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3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</w:p>
          <w:p w14:paraId="2F963C47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7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31932A8A" w14:textId="77777777" w:rsidR="007B0AF4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8</w:t>
            </w:r>
          </w:p>
          <w:p w14:paraId="75D3B331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97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76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58E4E71" w14:textId="77777777" w:rsidR="007B0AF4" w:rsidRPr="0093140F" w:rsidRDefault="007B0AF4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38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(2.07)</w:t>
            </w:r>
          </w:p>
          <w:p w14:paraId="4F6437C4" w14:textId="77777777" w:rsidR="007B0AF4" w:rsidRPr="002923C9" w:rsidRDefault="007B0AF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93140F">
              <w:rPr>
                <w:rFonts w:eastAsiaTheme="minorEastAsia"/>
                <w:bCs/>
                <w:sz w:val="20"/>
                <w:szCs w:val="20"/>
                <w:lang w:val="en-US"/>
              </w:rPr>
              <w:t>.09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25457E" w:rsidRPr="002923C9" w14:paraId="334505F8" w14:textId="77777777" w:rsidTr="00797E7C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F0FDCC8" w14:textId="34C07507" w:rsidR="0025457E" w:rsidRPr="00D10DC3" w:rsidRDefault="0025457E" w:rsidP="0025457E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754AE963" w14:textId="0F61D712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7B0AF4">
              <w:rPr>
                <w:rFonts w:eastAsiaTheme="minorEastAsia"/>
                <w:bCs/>
                <w:sz w:val="20"/>
                <w:szCs w:val="20"/>
                <w:lang w:val="en-US"/>
              </w:rPr>
              <w:t>6a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40EA5EDF" w14:textId="7D0CF61E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3E95A638" w14:textId="0075C474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65759DA2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</w:p>
          <w:p w14:paraId="0E1689B7" w14:textId="795CC83E" w:rsidR="0025457E" w:rsidRPr="003D56D5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1ADDD04" w14:textId="74EFCE32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2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 w:rsidRPr="003D56D5"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54091CF0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</w:p>
          <w:p w14:paraId="5604AA62" w14:textId="2322865A" w:rsidR="0025457E" w:rsidRPr="003D56D5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3D56D5"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0C0959D5" w14:textId="184A6E01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52EBF3F4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0</w:t>
            </w:r>
          </w:p>
          <w:p w14:paraId="5DC7E6E4" w14:textId="2F05B6A6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79ADC99E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58F1A09A" w14:textId="19FEC55B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48AB23BD" w14:textId="1A62CF5F" w:rsidR="0025457E" w:rsidRPr="00A22CF3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56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2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6886E3CC" w14:textId="5F3A3204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496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394D1C8F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6</w:t>
            </w:r>
          </w:p>
          <w:p w14:paraId="19DDF6A8" w14:textId="3435DF1A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7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09E95DD7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3</w:t>
            </w:r>
          </w:p>
          <w:p w14:paraId="734C53EF" w14:textId="58C1B86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ACC2335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1</w:t>
            </w:r>
          </w:p>
          <w:p w14:paraId="523CEDE9" w14:textId="246F6F4A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20D24DA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067FE7AD" w14:textId="2D4B972A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47F2E32D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6</w:t>
            </w:r>
          </w:p>
          <w:p w14:paraId="73E79E21" w14:textId="4C0202AC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91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948F671" w14:textId="77777777" w:rsidR="0025457E" w:rsidRDefault="000B0D56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0</w:t>
            </w:r>
          </w:p>
          <w:p w14:paraId="17AA405E" w14:textId="3D8359FC" w:rsidR="000B0D56" w:rsidRDefault="000B0D56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0C402D0C" w14:textId="77777777" w:rsidR="0025457E" w:rsidRDefault="000B0D56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</w:p>
          <w:p w14:paraId="79740AAC" w14:textId="2A713615" w:rsidR="000B0D56" w:rsidRDefault="000B0D56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6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57C5317" w14:textId="77777777" w:rsidR="0025457E" w:rsidRDefault="000B0D56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41</w:t>
            </w:r>
          </w:p>
          <w:p w14:paraId="73CA4EFC" w14:textId="684120AD" w:rsidR="000B0D56" w:rsidRDefault="000B0D56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 w:rsidR="008246AB">
              <w:rPr>
                <w:rFonts w:eastAsiaTheme="minorEastAsia"/>
                <w:bCs/>
                <w:sz w:val="20"/>
                <w:szCs w:val="20"/>
                <w:lang w:val="en-US"/>
              </w:rPr>
              <w:t>2.20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5457E" w:rsidRPr="002923C9" w14:paraId="4AEFAF1F" w14:textId="77777777" w:rsidTr="00797E7C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5EB02B8" w14:textId="565657B9" w:rsidR="0025457E" w:rsidRPr="00D10DC3" w:rsidRDefault="0025457E" w:rsidP="0025457E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505D0E4D" w14:textId="20EF82D2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7B0AF4">
              <w:rPr>
                <w:rFonts w:eastAsiaTheme="minorEastAsia"/>
                <w:bCs/>
                <w:sz w:val="20"/>
                <w:szCs w:val="20"/>
                <w:lang w:val="en-US"/>
              </w:rPr>
              <w:t>12p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3CEC0D66" w14:textId="55E86AFB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33D44089" w14:textId="786ECC25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70BC8CA0" w14:textId="4D890161" w:rsidR="0025457E" w:rsidRPr="003D56D5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C6BD38F" w14:textId="207BA5DD" w:rsidR="0025457E" w:rsidRPr="003D56D5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3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3185ED4A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1F9FCB20" w14:textId="77FC6921" w:rsidR="0025457E" w:rsidRPr="003D56D5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50404A9D" w14:textId="4D6BFA08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4D7B4785" w14:textId="0CCDEB30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5122FA83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</w:p>
          <w:p w14:paraId="0D739508" w14:textId="5746AF52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262913F9" w14:textId="1E301A88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56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7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7D43B0B5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500</w:t>
            </w:r>
          </w:p>
          <w:p w14:paraId="10EFF68D" w14:textId="32B9E3EB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092B8D5B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6</w:t>
            </w:r>
          </w:p>
          <w:p w14:paraId="60D23073" w14:textId="10E4434E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7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AD1DBB8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</w:p>
          <w:p w14:paraId="7A999293" w14:textId="115C39B8" w:rsidR="0025457E" w:rsidRPr="0025457E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</w:t>
            </w:r>
            <w:r w:rsidR="003E0004">
              <w:rPr>
                <w:rFonts w:eastAsiaTheme="minorEastAsia"/>
                <w:bCs/>
                <w:sz w:val="20"/>
                <w:szCs w:val="20"/>
                <w:lang w:val="en-US"/>
              </w:rPr>
              <w:t>30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C61F571" w14:textId="77777777" w:rsidR="0025457E" w:rsidRDefault="003E0004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0</w:t>
            </w:r>
          </w:p>
          <w:p w14:paraId="709919B2" w14:textId="51054B8C" w:rsidR="003E0004" w:rsidRDefault="003E0004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55AF6D8" w14:textId="77777777" w:rsidR="0025457E" w:rsidRDefault="003E0004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3C7BAB17" w14:textId="12AF961A" w:rsidR="003E0004" w:rsidRDefault="003E0004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0F49827D" w14:textId="59E1BA07" w:rsidR="0025457E" w:rsidRDefault="003E0004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0</w:t>
            </w:r>
          </w:p>
          <w:p w14:paraId="6F5F5AB5" w14:textId="7EBA8E49" w:rsidR="003E0004" w:rsidRDefault="003E0004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</w:t>
            </w:r>
            <w:r w:rsidR="00356A93">
              <w:rPr>
                <w:rFonts w:eastAsiaTheme="minorEastAsia"/>
                <w:bCs/>
                <w:sz w:val="20"/>
                <w:szCs w:val="20"/>
                <w:lang w:val="en-US"/>
              </w:rPr>
              <w:t>2.91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3CB25AB6" w14:textId="77777777" w:rsidR="000B0D56" w:rsidRDefault="000B0D56" w:rsidP="000B0D56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9</w:t>
            </w:r>
          </w:p>
          <w:p w14:paraId="3827CB4A" w14:textId="3AE68361" w:rsidR="000B0D56" w:rsidRDefault="000B0D56" w:rsidP="000B0D56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269EDAD9" w14:textId="77777777" w:rsidR="0025457E" w:rsidRDefault="008246AB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7</w:t>
            </w:r>
          </w:p>
          <w:p w14:paraId="69AEA155" w14:textId="41FA4DAC" w:rsidR="008246AB" w:rsidRDefault="008246AB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FEF26C3" w14:textId="77777777" w:rsidR="0025457E" w:rsidRDefault="008246AB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41</w:t>
            </w:r>
          </w:p>
          <w:p w14:paraId="6B7036B5" w14:textId="468DB437" w:rsidR="008246AB" w:rsidRDefault="008246AB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14)</w:t>
            </w:r>
          </w:p>
        </w:tc>
      </w:tr>
      <w:tr w:rsidR="0025457E" w:rsidRPr="002923C9" w14:paraId="2E45A12D" w14:textId="77777777" w:rsidTr="00797E7C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DA388E3" w14:textId="4970274D" w:rsidR="0025457E" w:rsidRPr="00D10DC3" w:rsidRDefault="0025457E" w:rsidP="0025457E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5244F988" w14:textId="2EDBB5AE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7B0AF4">
              <w:rPr>
                <w:rFonts w:eastAsiaTheme="minorEastAsia"/>
                <w:bCs/>
                <w:sz w:val="20"/>
                <w:szCs w:val="20"/>
                <w:lang w:val="en-US"/>
              </w:rPr>
              <w:t>6p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38FE0829" w14:textId="1CFA8820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05C75E5C" w14:textId="3DBFDD7D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C7BA67E" w14:textId="3DA107B3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EAF1D05" w14:textId="787BE7F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4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5EF91C36" w14:textId="6ED05441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7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76953FDD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15BC23D4" w14:textId="4F27FC98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6F437689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9</w:t>
            </w:r>
          </w:p>
          <w:p w14:paraId="6DB7382E" w14:textId="1684E01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3C44D92C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28F33772" w14:textId="6C04D710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2149B256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55</w:t>
            </w:r>
          </w:p>
          <w:p w14:paraId="15A2D846" w14:textId="187252E1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4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285F0B47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499</w:t>
            </w:r>
          </w:p>
          <w:p w14:paraId="234FB053" w14:textId="303AC9D1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2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409569DF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5</w:t>
            </w:r>
          </w:p>
          <w:p w14:paraId="432C3126" w14:textId="593888DC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0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11666635" w14:textId="3E35D6D6" w:rsidR="0025457E" w:rsidRPr="00356A93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CF46039" w14:textId="77777777" w:rsidR="0025457E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8</w:t>
            </w:r>
          </w:p>
          <w:p w14:paraId="206BCC35" w14:textId="65167596" w:rsidR="00356A93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344F8FA" w14:textId="77777777" w:rsidR="0025457E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3</w:t>
            </w:r>
          </w:p>
          <w:p w14:paraId="6285D5A2" w14:textId="115C02FF" w:rsidR="00356A93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11054724" w14:textId="77777777" w:rsidR="0025457E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9</w:t>
            </w:r>
          </w:p>
          <w:p w14:paraId="43619386" w14:textId="2E51FCAE" w:rsidR="00356A93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64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5F1558C" w14:textId="77777777" w:rsidR="0025457E" w:rsidRDefault="006C0FC0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7</w:t>
            </w:r>
          </w:p>
          <w:p w14:paraId="11655632" w14:textId="5C43C727" w:rsidR="006C0FC0" w:rsidRDefault="006C0FC0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3A17270A" w14:textId="77777777" w:rsidR="0025457E" w:rsidRDefault="006C0FC0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9</w:t>
            </w:r>
          </w:p>
          <w:p w14:paraId="77A87FD2" w14:textId="7E5E0C8C" w:rsidR="006C0FC0" w:rsidRDefault="006C0FC0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4436E5E" w14:textId="77777777" w:rsidR="0025457E" w:rsidRDefault="006C0FC0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35</w:t>
            </w:r>
          </w:p>
          <w:p w14:paraId="163C9C52" w14:textId="10E2FEBC" w:rsidR="006C0FC0" w:rsidRDefault="006C0FC0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93)</w:t>
            </w:r>
          </w:p>
        </w:tc>
      </w:tr>
      <w:tr w:rsidR="0025457E" w:rsidRPr="002923C9" w14:paraId="4352293E" w14:textId="77777777" w:rsidTr="00797E7C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2DB41BCF" w14:textId="6EA09FAB" w:rsidR="0025457E" w:rsidRPr="00D10DC3" w:rsidRDefault="0025457E" w:rsidP="0025457E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329BF364" w14:textId="5EA9D796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7B0AF4">
              <w:rPr>
                <w:rFonts w:eastAsiaTheme="minorEastAsia"/>
                <w:bCs/>
                <w:sz w:val="20"/>
                <w:szCs w:val="20"/>
                <w:lang w:val="en-US"/>
              </w:rPr>
              <w:t>12a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4E1CC028" w14:textId="3B25C24E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719B97C8" w14:textId="2702D6E3" w:rsidR="0025457E" w:rsidRPr="007B0AF4" w:rsidRDefault="0025457E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791ACDB6" w14:textId="78815F00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452BB47" w14:textId="13AA9863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6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44E74585" w14:textId="62C94134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7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01492B1F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</w:p>
          <w:p w14:paraId="7762D807" w14:textId="1B2F97E5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1BB0DD84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8</w:t>
            </w:r>
          </w:p>
          <w:p w14:paraId="26068725" w14:textId="2D26CB9F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70829AC7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637B60FE" w14:textId="36C90EF6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0AD351AD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55</w:t>
            </w:r>
          </w:p>
          <w:p w14:paraId="0F44E637" w14:textId="4BCB3E0B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5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6BBE1271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502</w:t>
            </w:r>
          </w:p>
          <w:p w14:paraId="61407BB5" w14:textId="0D53FDD8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3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65107BC2" w14:textId="77777777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6</w:t>
            </w:r>
          </w:p>
          <w:p w14:paraId="01D6C3A5" w14:textId="3110F86D" w:rsidR="0025457E" w:rsidRDefault="0025457E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1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3EE91A6E" w14:textId="77777777" w:rsidR="0025457E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</w:p>
          <w:p w14:paraId="271C5235" w14:textId="78D5D8F2" w:rsidR="00356A93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B281E39" w14:textId="77777777" w:rsidR="0025457E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6</w:t>
            </w:r>
          </w:p>
          <w:p w14:paraId="048A76C1" w14:textId="1887C529" w:rsidR="00356A93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9F42F21" w14:textId="77777777" w:rsidR="0025457E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4EFA76C5" w14:textId="490EEF8E" w:rsidR="00356A93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3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514B95F7" w14:textId="77777777" w:rsidR="0025457E" w:rsidRDefault="00356A93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4</w:t>
            </w:r>
          </w:p>
          <w:p w14:paraId="79AB474B" w14:textId="1580DC78" w:rsidR="00356A93" w:rsidRPr="00356A93" w:rsidRDefault="00356A93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67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6A9C7595" w14:textId="7464405E" w:rsidR="0025457E" w:rsidRDefault="00E13EAD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6</w:t>
            </w:r>
          </w:p>
          <w:p w14:paraId="3ADAFF62" w14:textId="3A092620" w:rsidR="00E13EAD" w:rsidRDefault="00E13EAD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78C391A1" w14:textId="77777777" w:rsidR="0025457E" w:rsidRDefault="00E13EAD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3</w:t>
            </w:r>
          </w:p>
          <w:p w14:paraId="7E84253E" w14:textId="42109C4D" w:rsidR="00E13EAD" w:rsidRDefault="00E13EAD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C25B654" w14:textId="77777777" w:rsidR="0025457E" w:rsidRDefault="00E13EAD" w:rsidP="0025457E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40</w:t>
            </w:r>
          </w:p>
          <w:p w14:paraId="2E95C924" w14:textId="12A8A2D2" w:rsidR="00E13EAD" w:rsidRPr="00E13EAD" w:rsidRDefault="00E13EAD" w:rsidP="0025457E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15)</w:t>
            </w:r>
          </w:p>
        </w:tc>
      </w:tr>
    </w:tbl>
    <w:p w14:paraId="4CAD1CD4" w14:textId="09D76C26" w:rsidR="009747AA" w:rsidRDefault="009747AA" w:rsidP="009747AA">
      <w:pPr>
        <w:spacing w:after="160" w:line="259" w:lineRule="auto"/>
        <w:rPr>
          <w:rFonts w:eastAsiaTheme="minorEastAsia"/>
          <w:b/>
          <w:sz w:val="20"/>
          <w:szCs w:val="20"/>
          <w:lang w:val="en-US"/>
        </w:rPr>
      </w:pPr>
    </w:p>
    <w:p w14:paraId="2D06EBA5" w14:textId="77777777" w:rsidR="00914607" w:rsidRDefault="00914607">
      <w:pPr>
        <w:rPr>
          <w:rFonts w:eastAsiaTheme="minorEastAsia"/>
          <w:b/>
          <w:sz w:val="20"/>
          <w:szCs w:val="20"/>
          <w:lang w:val="en-US"/>
        </w:rPr>
      </w:pPr>
      <w:r>
        <w:rPr>
          <w:rFonts w:eastAsiaTheme="minorEastAsia"/>
          <w:b/>
          <w:sz w:val="20"/>
          <w:szCs w:val="20"/>
          <w:lang w:val="en-US"/>
        </w:rPr>
        <w:br w:type="page"/>
      </w:r>
    </w:p>
    <w:p w14:paraId="285C91C6" w14:textId="6C9F0EC7" w:rsidR="002215F2" w:rsidRPr="008A26DE" w:rsidRDefault="008A26DE" w:rsidP="009747AA">
      <w:pPr>
        <w:spacing w:after="160" w:line="259" w:lineRule="auto"/>
        <w:rPr>
          <w:rFonts w:eastAsiaTheme="minorEastAsia"/>
          <w:bCs/>
          <w:sz w:val="20"/>
          <w:szCs w:val="20"/>
          <w:lang w:val="en-US"/>
        </w:rPr>
      </w:pPr>
      <w:r>
        <w:rPr>
          <w:rFonts w:eastAsiaTheme="minorEastAsia"/>
          <w:b/>
          <w:sz w:val="20"/>
          <w:szCs w:val="20"/>
          <w:lang w:val="en-US"/>
        </w:rPr>
        <w:lastRenderedPageBreak/>
        <w:t xml:space="preserve">Supplementary Table 1 </w:t>
      </w:r>
      <w:r>
        <w:rPr>
          <w:rFonts w:eastAsiaTheme="minorEastAsia"/>
          <w:bCs/>
          <w:sz w:val="20"/>
          <w:szCs w:val="20"/>
          <w:lang w:val="en-US"/>
        </w:rPr>
        <w:t>(continued)</w:t>
      </w:r>
      <w:r w:rsidR="00E82969">
        <w:rPr>
          <w:rFonts w:eastAsiaTheme="minorEastAsia"/>
          <w:bCs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9"/>
        <w:gridCol w:w="730"/>
        <w:gridCol w:w="839"/>
        <w:gridCol w:w="692"/>
        <w:gridCol w:w="692"/>
        <w:gridCol w:w="725"/>
        <w:gridCol w:w="825"/>
        <w:gridCol w:w="870"/>
        <w:gridCol w:w="727"/>
        <w:gridCol w:w="642"/>
        <w:gridCol w:w="642"/>
        <w:gridCol w:w="726"/>
        <w:gridCol w:w="692"/>
        <w:gridCol w:w="692"/>
        <w:gridCol w:w="692"/>
        <w:gridCol w:w="692"/>
        <w:gridCol w:w="692"/>
        <w:gridCol w:w="882"/>
        <w:gridCol w:w="692"/>
      </w:tblGrid>
      <w:tr w:rsidR="00E91762" w:rsidRPr="002923C9" w14:paraId="5580478A" w14:textId="77777777" w:rsidTr="00B41840">
        <w:tc>
          <w:tcPr>
            <w:tcW w:w="290" w:type="pct"/>
            <w:tcBorders>
              <w:left w:val="single" w:sz="4" w:space="0" w:color="FFFFFF" w:themeColor="background1"/>
              <w:bottom w:val="nil"/>
              <w:right w:val="nil"/>
            </w:tcBorders>
          </w:tcPr>
          <w:p w14:paraId="3284238B" w14:textId="77777777" w:rsidR="00E91762" w:rsidRPr="002923C9" w:rsidRDefault="00E91762" w:rsidP="008E3050">
            <w:pPr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</w:tcPr>
          <w:p w14:paraId="12546D21" w14:textId="77777777" w:rsidR="00E91762" w:rsidRPr="002923C9" w:rsidRDefault="00E91762" w:rsidP="008E305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left w:val="nil"/>
              <w:bottom w:val="nil"/>
              <w:right w:val="single" w:sz="4" w:space="0" w:color="000000" w:themeColor="text1"/>
            </w:tcBorders>
          </w:tcPr>
          <w:p w14:paraId="4BEB5877" w14:textId="77777777" w:rsidR="00E91762" w:rsidRPr="002923C9" w:rsidRDefault="00E91762" w:rsidP="008E305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756" w:type="pct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EADA007" w14:textId="20BC1428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roportion of risky options chosen</w:t>
            </w:r>
            <w:r w:rsidR="009611B0">
              <w:rPr>
                <w:rFonts w:eastAsiaTheme="minorEastAsia"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868" w:type="pct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5E0FB5F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roportion of</w:t>
            </w: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choices with highest expected value</w:t>
            </w:r>
          </w:p>
        </w:tc>
        <w:tc>
          <w:tcPr>
            <w:tcW w:w="720" w:type="pct"/>
            <w:gridSpan w:val="3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23182249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Points Scored</w:t>
            </w:r>
          </w:p>
        </w:tc>
        <w:tc>
          <w:tcPr>
            <w:tcW w:w="992" w:type="pct"/>
            <w:gridSpan w:val="4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FE81BE4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Dual Alpha Model</w:t>
            </w:r>
          </w:p>
        </w:tc>
        <w:tc>
          <w:tcPr>
            <w:tcW w:w="812" w:type="pct"/>
            <w:gridSpan w:val="3"/>
            <w:tcBorders>
              <w:left w:val="single" w:sz="4" w:space="0" w:color="000000" w:themeColor="text1"/>
              <w:bottom w:val="nil"/>
              <w:right w:val="nil"/>
            </w:tcBorders>
          </w:tcPr>
          <w:p w14:paraId="3682DDB5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Single Alpha Model</w:t>
            </w:r>
          </w:p>
        </w:tc>
      </w:tr>
      <w:tr w:rsidR="00E91762" w:rsidRPr="002923C9" w14:paraId="5E40EEAC" w14:textId="77777777" w:rsidTr="00B41840">
        <w:tc>
          <w:tcPr>
            <w:tcW w:w="290" w:type="pct"/>
            <w:tcBorders>
              <w:top w:val="nil"/>
              <w:left w:val="single" w:sz="4" w:space="0" w:color="FFFFFF" w:themeColor="background1"/>
              <w:right w:val="nil"/>
            </w:tcBorders>
          </w:tcPr>
          <w:p w14:paraId="35454A5B" w14:textId="77777777" w:rsidR="00E91762" w:rsidRPr="002923C9" w:rsidRDefault="00E91762" w:rsidP="008E3050">
            <w:pPr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</w:tcPr>
          <w:p w14:paraId="3E425B00" w14:textId="77777777" w:rsidR="00E91762" w:rsidRPr="002923C9" w:rsidRDefault="00E91762" w:rsidP="008E305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12A9F5F4" w14:textId="77777777" w:rsidR="00E91762" w:rsidRPr="002923C9" w:rsidRDefault="00E91762" w:rsidP="008E3050">
            <w:pPr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1D4D5B26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3BAE7B8D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260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2FC69349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96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700D20CC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</w:tcPr>
          <w:p w14:paraId="42B024AD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261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7A7BD058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30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7AF4B574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</w:tcPr>
          <w:p w14:paraId="18E21C27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260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355EC522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48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0FBD6F56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α</w:t>
            </w:r>
            <w:r w:rsidRPr="00D10DC3">
              <w:rPr>
                <w:bCs/>
                <w:sz w:val="20"/>
                <w:szCs w:val="20"/>
                <w:vertAlign w:val="subscript"/>
                <w:lang w:val="en-US"/>
              </w:rPr>
              <w:t>gain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716502BE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α</w:t>
            </w:r>
            <w:r w:rsidRPr="00D10DC3">
              <w:rPr>
                <w:bCs/>
                <w:sz w:val="20"/>
                <w:szCs w:val="20"/>
                <w:vertAlign w:val="subscript"/>
                <w:lang w:val="en-US"/>
              </w:rPr>
              <w:t>loss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4B271E52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log(λ)</w:t>
            </w:r>
          </w:p>
        </w:tc>
        <w:tc>
          <w:tcPr>
            <w:tcW w:w="248" w:type="pct"/>
            <w:tcBorders>
              <w:top w:val="nil"/>
              <w:left w:val="nil"/>
              <w:right w:val="single" w:sz="4" w:space="0" w:color="000000" w:themeColor="text1"/>
            </w:tcBorders>
          </w:tcPr>
          <w:p w14:paraId="36C30DD3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μ</w:t>
            </w:r>
          </w:p>
        </w:tc>
        <w:tc>
          <w:tcPr>
            <w:tcW w:w="248" w:type="pct"/>
            <w:tcBorders>
              <w:top w:val="nil"/>
              <w:left w:val="single" w:sz="4" w:space="0" w:color="000000" w:themeColor="text1"/>
              <w:right w:val="nil"/>
            </w:tcBorders>
          </w:tcPr>
          <w:p w14:paraId="73F62FEA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α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14:paraId="46992329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log(λ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</w:tcPr>
          <w:p w14:paraId="7BE6BF2C" w14:textId="77777777" w:rsidR="00E91762" w:rsidRPr="00D10DC3" w:rsidRDefault="00E91762" w:rsidP="008E3050">
            <w:pPr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μ</w:t>
            </w:r>
          </w:p>
        </w:tc>
      </w:tr>
      <w:tr w:rsidR="00E91762" w:rsidRPr="002923C9" w14:paraId="4C517063" w14:textId="77777777" w:rsidTr="008E3050">
        <w:trPr>
          <w:trHeight w:val="809"/>
        </w:trPr>
        <w:tc>
          <w:tcPr>
            <w:tcW w:w="290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F3358C2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1FE0EFD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135E754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29C53082" w14:textId="77777777" w:rsidR="00E91762" w:rsidRPr="00D10DC3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  <w:p w14:paraId="0CE2A24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6D792AD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1</w:t>
            </w:r>
          </w:p>
          <w:p w14:paraId="5C6DE6F4" w14:textId="77777777" w:rsidR="00E91762" w:rsidRPr="00195C3A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7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82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F41FEEC" w14:textId="77777777" w:rsidR="00E91762" w:rsidRDefault="00E91762" w:rsidP="00A72AAB">
            <w:pPr>
              <w:spacing w:line="276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4</w:t>
            </w:r>
          </w:p>
          <w:p w14:paraId="21DD8D3C" w14:textId="77777777" w:rsidR="00E91762" w:rsidRPr="00C32CA2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55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4B80070B" w14:textId="77777777" w:rsidR="00E91762" w:rsidRPr="006E25E6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8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75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099B1F7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1F1201D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  <w:p w14:paraId="10DDCCD5" w14:textId="77777777" w:rsidR="00E91762" w:rsidRPr="00AF6AC3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64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2807C98B" w14:textId="77777777" w:rsidR="00E91762" w:rsidRPr="00B404E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6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55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4DCB9BE2" w14:textId="77777777" w:rsidR="00E91762" w:rsidRPr="00351614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(0.18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63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17280465" w14:textId="77777777" w:rsidR="00E91762" w:rsidRPr="00AF34F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48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4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533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753D619E" w14:textId="77777777" w:rsidR="00E91762" w:rsidRPr="00BA7FC6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501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1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-493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4ED6DCD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2</w:t>
            </w:r>
          </w:p>
          <w:p w14:paraId="23E1FF7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2)</w:t>
            </w:r>
          </w:p>
          <w:p w14:paraId="301335C7" w14:textId="77777777" w:rsidR="00E91762" w:rsidRPr="00372CBA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6C02E53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</w:p>
          <w:p w14:paraId="461F50BB" w14:textId="77777777" w:rsidR="00E91762" w:rsidRPr="00A562C5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1.14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A68FE29" w14:textId="77777777" w:rsidR="00E91762" w:rsidRPr="002C52EF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7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6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74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8EB37C5" w14:textId="77777777" w:rsidR="00E91762" w:rsidRPr="000C205B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5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82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22C76858" w14:textId="77777777" w:rsidR="00E91762" w:rsidRPr="00915D20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24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078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6FAC166" w14:textId="77777777" w:rsidR="00E91762" w:rsidRPr="00C9312A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6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74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6CDA4031" w14:textId="77777777" w:rsidR="00E91762" w:rsidRPr="00316A87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9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00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85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BDD8559" w14:textId="77777777" w:rsidR="00E91762" w:rsidRPr="001A211F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16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05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087</w:t>
            </w:r>
          </w:p>
        </w:tc>
      </w:tr>
      <w:tr w:rsidR="00E91762" w:rsidRPr="002923C9" w14:paraId="75D2054A" w14:textId="77777777" w:rsidTr="00B41840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B51639F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2C67CCEA" w14:textId="77777777" w:rsidR="00E91762" w:rsidRPr="00763448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763448">
              <w:rPr>
                <w:rFonts w:eastAsiaTheme="minorEastAsia"/>
                <w:bCs/>
                <w:sz w:val="20"/>
                <w:szCs w:val="20"/>
                <w:lang w:val="en-US"/>
              </w:rPr>
              <w:t>6a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252CF41E" w14:textId="77777777" w:rsidR="00E91762" w:rsidRPr="00231B22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89DE4D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F51191">
              <w:rPr>
                <w:rFonts w:eastAsiaTheme="minorEastAsia"/>
                <w:b/>
                <w:sz w:val="20"/>
                <w:szCs w:val="20"/>
                <w:lang w:val="en-US"/>
              </w:rPr>
              <w:t>0.71</w:t>
            </w:r>
          </w:p>
          <w:p w14:paraId="6C60B996" w14:textId="77777777" w:rsidR="00E91762" w:rsidRPr="00F51191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5BC9325" w14:textId="77777777" w:rsidR="00E91762" w:rsidRDefault="00E91762" w:rsidP="00A72AAB">
            <w:pPr>
              <w:spacing w:line="276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2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3E65E2C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65B91107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07CF309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328875D6" w14:textId="77777777" w:rsidR="00E91762" w:rsidRPr="00BD1797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381D702E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8</w:t>
            </w:r>
          </w:p>
          <w:p w14:paraId="5C655B97" w14:textId="77777777" w:rsidR="00E91762" w:rsidRPr="005F45BA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3777A99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04B2CC3F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5A52490E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49</w:t>
            </w:r>
          </w:p>
          <w:p w14:paraId="21C97275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6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4838BA3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499</w:t>
            </w:r>
          </w:p>
          <w:p w14:paraId="434C7CF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0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6861DC6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1</w:t>
            </w:r>
          </w:p>
          <w:p w14:paraId="0D52284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1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C63487A" w14:textId="77777777" w:rsidR="000F307B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</w:p>
          <w:p w14:paraId="23DEF33F" w14:textId="6A664A07" w:rsidR="000F4EBD" w:rsidRPr="000F4EBD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F3FBA38" w14:textId="77777777" w:rsidR="00DE47BF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0</w:t>
            </w:r>
          </w:p>
          <w:p w14:paraId="3B26831E" w14:textId="460D8B79" w:rsidR="000F4EBD" w:rsidRPr="000F4EBD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51450FC" w14:textId="77777777" w:rsidR="00DE47BF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4F80D776" w14:textId="52AC004E" w:rsidR="000F4EBD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4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052BBC02" w14:textId="77777777" w:rsidR="00DE47BF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1CD6A13C" w14:textId="6B577E7A" w:rsidR="000F4EBD" w:rsidRDefault="000F4EB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</w:t>
            </w:r>
            <w:r w:rsidR="0055152D">
              <w:rPr>
                <w:rFonts w:eastAsiaTheme="minorEastAsia"/>
                <w:bCs/>
                <w:sz w:val="20"/>
                <w:szCs w:val="20"/>
                <w:lang w:val="en-US"/>
              </w:rPr>
              <w:t>52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12DFCA5" w14:textId="77777777" w:rsidR="00E91762" w:rsidRDefault="00F95FC8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9</w:t>
            </w:r>
          </w:p>
          <w:p w14:paraId="70F44CB1" w14:textId="4044A8C7" w:rsidR="00F95FC8" w:rsidRDefault="00F95FC8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0C48B107" w14:textId="77777777" w:rsidR="00E91762" w:rsidRDefault="00F95FC8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</w:p>
          <w:p w14:paraId="672F1098" w14:textId="41B5849C" w:rsidR="00F95FC8" w:rsidRDefault="00F95FC8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9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78B83DA" w14:textId="77777777" w:rsidR="00E91762" w:rsidRDefault="00F95FC8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23</w:t>
            </w:r>
          </w:p>
          <w:p w14:paraId="139C7F72" w14:textId="76368884" w:rsidR="00F95FC8" w:rsidRDefault="00F95FC8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48)</w:t>
            </w:r>
          </w:p>
        </w:tc>
      </w:tr>
      <w:tr w:rsidR="00E91762" w:rsidRPr="002923C9" w14:paraId="170A6CB9" w14:textId="77777777" w:rsidTr="00B41840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</w:tcPr>
          <w:p w14:paraId="1521CFA9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4D284FE6" w14:textId="77777777" w:rsidR="00E91762" w:rsidRPr="00763448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12p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1E8E0BA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A623BD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</w:p>
          <w:p w14:paraId="359DB092" w14:textId="77777777" w:rsidR="00E91762" w:rsidRPr="00034700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D8B9D3D" w14:textId="77777777" w:rsidR="00E91762" w:rsidRDefault="00E91762" w:rsidP="00A72AAB">
            <w:pPr>
              <w:spacing w:line="276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4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701C22F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02758C7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7299552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7F651A1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64A7534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7</w:t>
            </w:r>
          </w:p>
          <w:p w14:paraId="0233948E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0FD6CE6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3EB9DFF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7BD2430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44</w:t>
            </w:r>
          </w:p>
          <w:p w14:paraId="4C6228C7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4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6CC32DD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502</w:t>
            </w:r>
          </w:p>
          <w:p w14:paraId="16C258E4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0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38D8D6E7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2</w:t>
            </w:r>
          </w:p>
          <w:p w14:paraId="71B93EF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9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76D3B34E" w14:textId="77777777" w:rsidR="00E91762" w:rsidRDefault="00586833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1</w:t>
            </w:r>
          </w:p>
          <w:p w14:paraId="6AB1B53D" w14:textId="0076BDB3" w:rsidR="00586833" w:rsidRDefault="00586833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4C88607" w14:textId="77777777" w:rsidR="00E91762" w:rsidRDefault="00586833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7</w:t>
            </w:r>
          </w:p>
          <w:p w14:paraId="3E82DCD2" w14:textId="6DECCF44" w:rsidR="00586833" w:rsidRDefault="00586833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3BFE0D4" w14:textId="11CC9D9F" w:rsidR="00E91762" w:rsidRDefault="00586833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3D5E4133" w14:textId="2F7B58E9" w:rsidR="00586833" w:rsidRDefault="0055152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5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72DD4970" w14:textId="77777777" w:rsidR="00E91762" w:rsidRDefault="0055152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63F8245B" w14:textId="126B6D93" w:rsidR="0055152D" w:rsidRDefault="0055152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35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B2209ED" w14:textId="77777777" w:rsidR="00E91762" w:rsidRDefault="008D1A09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7</w:t>
            </w:r>
          </w:p>
          <w:p w14:paraId="4197A74D" w14:textId="6F6AD0B0" w:rsidR="008D1A09" w:rsidRDefault="008D1A09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2D261E6E" w14:textId="77777777" w:rsidR="00E91762" w:rsidRDefault="008D1A09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8</w:t>
            </w:r>
          </w:p>
          <w:p w14:paraId="71FA128E" w14:textId="558B27F2" w:rsidR="008D1A09" w:rsidRDefault="008D1A09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00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A3D9107" w14:textId="77777777" w:rsidR="00E91762" w:rsidRDefault="008D1A09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20</w:t>
            </w:r>
          </w:p>
          <w:p w14:paraId="21A6CCC5" w14:textId="0E9B6F0D" w:rsidR="008D1A09" w:rsidRPr="008D1A09" w:rsidRDefault="008D1A09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24)</w:t>
            </w:r>
          </w:p>
        </w:tc>
      </w:tr>
      <w:tr w:rsidR="00E91762" w:rsidRPr="002923C9" w14:paraId="409C7403" w14:textId="77777777" w:rsidTr="00B41840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5F9AFCE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56DA26F6" w14:textId="77777777" w:rsidR="00E91762" w:rsidRPr="00763448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6p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0A157CE5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75650247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1</w:t>
            </w:r>
          </w:p>
          <w:p w14:paraId="3F155AA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1427748" w14:textId="77777777" w:rsidR="00E91762" w:rsidRDefault="00E91762" w:rsidP="00A72AAB">
            <w:pPr>
              <w:spacing w:line="276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</w:p>
          <w:p w14:paraId="5DE6BFC0" w14:textId="77777777" w:rsidR="00E91762" w:rsidRDefault="00E91762" w:rsidP="00A72AAB">
            <w:pPr>
              <w:spacing w:line="276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7857043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9</w:t>
            </w:r>
          </w:p>
          <w:p w14:paraId="3D4A69AF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6AC52A0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28EA2503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399AAF3E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6</w:t>
            </w:r>
          </w:p>
          <w:p w14:paraId="7E41BE7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3B35502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0751799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5BB21B8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50</w:t>
            </w:r>
          </w:p>
          <w:p w14:paraId="5AD7C29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3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2250266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50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1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77DEA65E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3</w:t>
            </w:r>
          </w:p>
          <w:p w14:paraId="33A159A3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2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B7A6A5D" w14:textId="77777777" w:rsidR="00E91762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</w:p>
          <w:p w14:paraId="4FF894DC" w14:textId="1D8864D7" w:rsidR="00381BB7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7DA1457" w14:textId="77777777" w:rsidR="00E91762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6</w:t>
            </w:r>
          </w:p>
          <w:p w14:paraId="0E73A32D" w14:textId="3FE0FE57" w:rsidR="00381BB7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F090BC7" w14:textId="77777777" w:rsidR="00E91762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0547B45E" w14:textId="17AEE80F" w:rsidR="00381BB7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5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3D126B35" w14:textId="77777777" w:rsidR="00E91762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0</w:t>
            </w:r>
          </w:p>
          <w:p w14:paraId="2ADF2469" w14:textId="19FBF51D" w:rsidR="00381BB7" w:rsidRDefault="00381BB7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10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2955B7D" w14:textId="77777777" w:rsidR="00E91762" w:rsidRDefault="003268B5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5</w:t>
            </w:r>
          </w:p>
          <w:p w14:paraId="4D8494B4" w14:textId="5D4E357A" w:rsidR="003268B5" w:rsidRPr="003268B5" w:rsidRDefault="003268B5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5D96B3FB" w14:textId="77777777" w:rsidR="00E91762" w:rsidRDefault="003268B5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9</w:t>
            </w:r>
          </w:p>
          <w:p w14:paraId="72499EF2" w14:textId="433CD06F" w:rsidR="003268B5" w:rsidRPr="003268B5" w:rsidRDefault="003268B5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00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0D326BF" w14:textId="77777777" w:rsidR="00E91762" w:rsidRDefault="003268B5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15</w:t>
            </w:r>
          </w:p>
          <w:p w14:paraId="0D6396CA" w14:textId="2955CBFF" w:rsidR="003268B5" w:rsidRDefault="003268B5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75)</w:t>
            </w:r>
          </w:p>
        </w:tc>
      </w:tr>
      <w:tr w:rsidR="00E91762" w:rsidRPr="002923C9" w14:paraId="008D1F46" w14:textId="77777777" w:rsidTr="00B41840">
        <w:tc>
          <w:tcPr>
            <w:tcW w:w="29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</w:tcPr>
          <w:p w14:paraId="4D1B6C82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301E93C4" w14:textId="77777777" w:rsidR="00E91762" w:rsidRPr="00763448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12a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2017863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183E449" w14:textId="77777777" w:rsidR="00E91762" w:rsidRPr="009E016B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9E016B">
              <w:rPr>
                <w:rFonts w:eastAsiaTheme="minorEastAsia"/>
                <w:b/>
                <w:sz w:val="20"/>
                <w:szCs w:val="20"/>
                <w:lang w:val="en-US"/>
              </w:rPr>
              <w:t>0.71</w:t>
            </w:r>
          </w:p>
          <w:p w14:paraId="7BD9A03A" w14:textId="77777777" w:rsidR="00E91762" w:rsidRPr="009E016B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6E4DDDC" w14:textId="77777777" w:rsidR="00E91762" w:rsidRDefault="00E91762" w:rsidP="00A72AAB">
            <w:pPr>
              <w:spacing w:line="276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7</w:t>
            </w:r>
          </w:p>
          <w:p w14:paraId="75202672" w14:textId="77777777" w:rsidR="00E91762" w:rsidRDefault="00E91762" w:rsidP="00A72AAB">
            <w:pPr>
              <w:spacing w:line="276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0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6D6FE85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</w:p>
          <w:p w14:paraId="79310E1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69F5B8D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0</w:t>
            </w:r>
          </w:p>
          <w:p w14:paraId="12C18E3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26789F1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</w:p>
          <w:p w14:paraId="7C7C963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529B99C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3667C41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45DB24F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91C66">
              <w:rPr>
                <w:rFonts w:eastAsiaTheme="minorEastAsia"/>
                <w:b/>
                <w:sz w:val="20"/>
                <w:szCs w:val="20"/>
                <w:lang w:val="en-US"/>
              </w:rPr>
              <w:t>544</w:t>
            </w:r>
          </w:p>
          <w:p w14:paraId="0325D374" w14:textId="77777777" w:rsidR="00E91762" w:rsidRPr="00D91C66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3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5D2DB3B3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503</w:t>
            </w:r>
          </w:p>
          <w:p w14:paraId="3D53BA7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6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502528F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4</w:t>
            </w:r>
          </w:p>
          <w:p w14:paraId="3CA08AD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8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30E43992" w14:textId="77777777" w:rsidR="00E91762" w:rsidRDefault="001A6C8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</w:p>
          <w:p w14:paraId="75FBBD36" w14:textId="28EE74B0" w:rsidR="001A6C8D" w:rsidRDefault="001A6C8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E31A7CC" w14:textId="77777777" w:rsidR="00E91762" w:rsidRDefault="001A6C8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6</w:t>
            </w:r>
          </w:p>
          <w:p w14:paraId="5596AFA9" w14:textId="0E0C1C73" w:rsidR="001A6C8D" w:rsidRDefault="001A6C8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3B765A7" w14:textId="77777777" w:rsidR="00E91762" w:rsidRDefault="001A6C8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10DDC7BB" w14:textId="57F586C1" w:rsidR="001A6C8D" w:rsidRDefault="001A6C8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5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117B9BD7" w14:textId="063D682A" w:rsidR="00E91762" w:rsidRDefault="001A6C8D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</w:p>
          <w:p w14:paraId="2744028A" w14:textId="4918420C" w:rsidR="001A6C8D" w:rsidRPr="001A6C8D" w:rsidRDefault="001A6C8D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14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C2069CE" w14:textId="77777777" w:rsidR="00E91762" w:rsidRDefault="00692A3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4</w:t>
            </w:r>
          </w:p>
          <w:p w14:paraId="7722250C" w14:textId="1DD3355C" w:rsidR="00692A3B" w:rsidRDefault="00692A3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04A2E1CB" w14:textId="77777777" w:rsidR="00E91762" w:rsidRDefault="00C6737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73F4310C" w14:textId="63E53460" w:rsidR="00C6737B" w:rsidRPr="00C6737B" w:rsidRDefault="00C6737B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.00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BC41B74" w14:textId="77777777" w:rsidR="00E91762" w:rsidRDefault="00BF483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16</w:t>
            </w:r>
          </w:p>
          <w:p w14:paraId="7A0A8494" w14:textId="3A7219BD" w:rsidR="00BF483C" w:rsidRDefault="00BF483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85)</w:t>
            </w:r>
          </w:p>
        </w:tc>
      </w:tr>
      <w:tr w:rsidR="00E91762" w:rsidRPr="002923C9" w14:paraId="2EE52465" w14:textId="77777777" w:rsidTr="00B41840">
        <w:tc>
          <w:tcPr>
            <w:tcW w:w="290" w:type="pct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nil"/>
            </w:tcBorders>
          </w:tcPr>
          <w:p w14:paraId="40F57D7F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24DC4C67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326BD38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6D9DA54C" w14:textId="77777777" w:rsidR="00E91762" w:rsidRPr="00D10DC3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  <w:p w14:paraId="53DB3F9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10DC3">
              <w:rPr>
                <w:rFonts w:eastAsiaTheme="minorEastAsia"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1D2405D6" w14:textId="77777777" w:rsidR="00E91762" w:rsidRPr="00F776C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5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73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A00A522" w14:textId="77777777" w:rsidR="00E91762" w:rsidRPr="00D634EC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3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8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55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55CBBA47" w14:textId="77777777" w:rsidR="00E91762" w:rsidRPr="00A33F3F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33F3F"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63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03B62717" w14:textId="77777777" w:rsidR="00E91762" w:rsidRPr="00A06D61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8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(0.19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73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7E06430A" w14:textId="77777777" w:rsidR="00E91762" w:rsidRPr="009E1503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1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64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5146E4D9" w14:textId="77777777" w:rsidR="00E91762" w:rsidRPr="00F74CB1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7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0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63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27C6296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63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4)</w:t>
            </w:r>
          </w:p>
          <w:p w14:paraId="782E5231" w14:textId="77777777" w:rsidR="00E91762" w:rsidRPr="00FD6CAF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552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2414077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98414C">
              <w:rPr>
                <w:rFonts w:eastAsiaTheme="minorEastAsia"/>
                <w:b/>
                <w:sz w:val="20"/>
                <w:szCs w:val="20"/>
                <w:lang w:val="en-US"/>
              </w:rPr>
              <w:t>-497</w:t>
            </w:r>
            <w:r w:rsidRPr="0098414C"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0)</w:t>
            </w:r>
          </w:p>
          <w:p w14:paraId="2F6FBFE5" w14:textId="77777777" w:rsidR="00E91762" w:rsidRPr="0098414C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-486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6D216F3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40718">
              <w:rPr>
                <w:rFonts w:eastAsiaTheme="minorEastAsia"/>
                <w:b/>
                <w:sz w:val="20"/>
                <w:szCs w:val="20"/>
                <w:lang w:val="en-US"/>
              </w:rPr>
              <w:t>38</w:t>
            </w:r>
          </w:p>
          <w:p w14:paraId="36B52FBB" w14:textId="77777777" w:rsidR="00E91762" w:rsidRPr="00D40718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6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40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FF4F82A" w14:textId="77777777" w:rsidR="00E91762" w:rsidRPr="001D0CE6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3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1.09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3E15E4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1</w:t>
            </w:r>
          </w:p>
          <w:p w14:paraId="07EB2077" w14:textId="77777777" w:rsidR="00E91762" w:rsidRPr="0067260A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82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2493811" w14:textId="77777777" w:rsidR="00E91762" w:rsidRPr="000F1AF1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3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(0.92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79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2DF8BEEA" w14:textId="77777777" w:rsidR="00E91762" w:rsidRPr="00E31214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92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3.16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100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3AC0EF93" w14:textId="77777777" w:rsidR="00E91762" w:rsidRPr="00867B75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0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1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82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16B3A8B5" w14:textId="77777777" w:rsidR="00E91762" w:rsidRPr="00261101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8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(0.94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71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55BD41E" w14:textId="77777777" w:rsidR="00E91762" w:rsidRPr="002C668A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8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67)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10</w:t>
            </w:r>
          </w:p>
        </w:tc>
      </w:tr>
      <w:tr w:rsidR="00E91762" w:rsidRPr="002923C9" w14:paraId="6B4F83A4" w14:textId="77777777" w:rsidTr="00B41840">
        <w:tc>
          <w:tcPr>
            <w:tcW w:w="29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7B1F196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708DD87D" w14:textId="77777777" w:rsidR="00E91762" w:rsidRPr="001B1C24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1B1C24">
              <w:rPr>
                <w:rFonts w:eastAsiaTheme="minorEastAsia"/>
                <w:bCs/>
                <w:sz w:val="20"/>
                <w:szCs w:val="20"/>
                <w:lang w:val="en-US"/>
              </w:rPr>
              <w:t>6a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0CB71AD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678C6A83" w14:textId="77777777" w:rsidR="00E91762" w:rsidRPr="00C34417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10DF125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</w:p>
          <w:p w14:paraId="58CF328D" w14:textId="77777777" w:rsidR="00E91762" w:rsidRPr="00D446A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FD325B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2</w:t>
            </w:r>
          </w:p>
          <w:p w14:paraId="025B8753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0C632F75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542046BD" w14:textId="77777777" w:rsidR="00E91762" w:rsidRPr="00A33F3F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7546AA1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8</w:t>
            </w:r>
          </w:p>
          <w:p w14:paraId="32F77B43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5B40839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3</w:t>
            </w:r>
          </w:p>
          <w:p w14:paraId="5505384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444D08B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7</w:t>
            </w:r>
          </w:p>
          <w:p w14:paraId="5A54E15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0554FC8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62</w:t>
            </w:r>
          </w:p>
          <w:p w14:paraId="2867A20D" w14:textId="77777777" w:rsidR="00E91762" w:rsidRPr="008D776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58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2AC0A79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493</w:t>
            </w:r>
          </w:p>
          <w:p w14:paraId="3BEAF22D" w14:textId="77777777" w:rsidR="00E91762" w:rsidRPr="008D776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3F596E6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40</w:t>
            </w:r>
          </w:p>
          <w:p w14:paraId="64ED5F40" w14:textId="77777777" w:rsidR="00E91762" w:rsidRPr="008D776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4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021F26B" w14:textId="77777777" w:rsidR="00E91762" w:rsidRDefault="00D802B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3</w:t>
            </w:r>
          </w:p>
          <w:p w14:paraId="016C016E" w14:textId="2E6C7C2C" w:rsidR="00D802BB" w:rsidRDefault="00D802B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03A28D5" w14:textId="77777777" w:rsidR="00E91762" w:rsidRDefault="00D802B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2</w:t>
            </w:r>
          </w:p>
          <w:p w14:paraId="277F9102" w14:textId="01250B0A" w:rsidR="00D802BB" w:rsidRDefault="00D802B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0B762ED4" w14:textId="77777777" w:rsidR="00E91762" w:rsidRDefault="00D802B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63EACE78" w14:textId="1EDC8E2F" w:rsidR="00D802BB" w:rsidRDefault="00D802B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</w:t>
            </w:r>
            <w:r w:rsidR="0084653B">
              <w:rPr>
                <w:rFonts w:eastAsiaTheme="minorEastAsia"/>
                <w:bCs/>
                <w:sz w:val="20"/>
                <w:szCs w:val="20"/>
                <w:lang w:val="en-US"/>
              </w:rPr>
              <w:t>92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67B3AC46" w14:textId="77777777" w:rsidR="00E91762" w:rsidRDefault="0084653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8</w:t>
            </w:r>
          </w:p>
          <w:p w14:paraId="41FFC7A5" w14:textId="6C7F58C8" w:rsidR="0084653B" w:rsidRDefault="0084653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3.09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0B3012AE" w14:textId="77777777" w:rsidR="00E91762" w:rsidRDefault="00FF21C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2</w:t>
            </w:r>
          </w:p>
          <w:p w14:paraId="0C9AD245" w14:textId="340E125D" w:rsidR="00FF21C4" w:rsidRDefault="00FF21C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66F43251" w14:textId="77777777" w:rsidR="00E91762" w:rsidRDefault="00FF21C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4</w:t>
            </w:r>
          </w:p>
          <w:p w14:paraId="2A8165ED" w14:textId="5F781FE6" w:rsidR="00FF21C4" w:rsidRDefault="00FF21C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4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7E8A487" w14:textId="77777777" w:rsidR="00E91762" w:rsidRDefault="00FF21C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7</w:t>
            </w:r>
          </w:p>
          <w:p w14:paraId="41300C2A" w14:textId="3EDA265C" w:rsidR="00FF21C4" w:rsidRDefault="00FF21C4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65)</w:t>
            </w:r>
          </w:p>
        </w:tc>
      </w:tr>
      <w:tr w:rsidR="00E91762" w:rsidRPr="002923C9" w14:paraId="6C036C83" w14:textId="77777777" w:rsidTr="00B41840">
        <w:tc>
          <w:tcPr>
            <w:tcW w:w="29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47A295B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3D916EC9" w14:textId="77777777" w:rsidR="00E91762" w:rsidRPr="001B1C24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1B1C24">
              <w:rPr>
                <w:rFonts w:eastAsiaTheme="minorEastAsia"/>
                <w:bCs/>
                <w:sz w:val="20"/>
                <w:szCs w:val="20"/>
                <w:lang w:val="en-US"/>
              </w:rPr>
              <w:t>12p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0F53EFF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222A5DA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4E57B7F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</w:p>
          <w:p w14:paraId="163978F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5E172D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2</w:t>
            </w:r>
          </w:p>
          <w:p w14:paraId="24FF9246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7B9B5E0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</w:p>
          <w:p w14:paraId="1273CB4D" w14:textId="77777777" w:rsidR="00E91762" w:rsidRPr="00A33F3F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7F4B13D3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8</w:t>
            </w:r>
          </w:p>
          <w:p w14:paraId="7E447119" w14:textId="77777777" w:rsidR="00E91762" w:rsidRPr="00C94EF5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22B3B835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3</w:t>
            </w:r>
          </w:p>
          <w:p w14:paraId="63AE80E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3894DC5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7</w:t>
            </w:r>
          </w:p>
          <w:p w14:paraId="41D6B493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64DA4E9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66</w:t>
            </w:r>
          </w:p>
          <w:p w14:paraId="26067D08" w14:textId="77777777" w:rsidR="00E91762" w:rsidRPr="0066085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8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61F764E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497</w:t>
            </w:r>
          </w:p>
          <w:p w14:paraId="6AE62F28" w14:textId="77777777" w:rsidR="00E91762" w:rsidRPr="0098414C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8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1BABF17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9</w:t>
            </w:r>
          </w:p>
          <w:p w14:paraId="2E5A42B6" w14:textId="77777777" w:rsidR="00E91762" w:rsidRPr="00D40718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5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36842E92" w14:textId="77777777" w:rsidR="00E91762" w:rsidRDefault="005875E0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3</w:t>
            </w:r>
          </w:p>
          <w:p w14:paraId="57BDFE9B" w14:textId="40C652A1" w:rsidR="005875E0" w:rsidRPr="005875E0" w:rsidRDefault="005875E0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8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B377BA4" w14:textId="77777777" w:rsidR="00E91762" w:rsidRDefault="005875E0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2</w:t>
            </w:r>
          </w:p>
          <w:p w14:paraId="2EDD6CE2" w14:textId="527A37CC" w:rsidR="005875E0" w:rsidRPr="005875E0" w:rsidRDefault="005875E0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1270180F" w14:textId="77777777" w:rsidR="00E91762" w:rsidRDefault="005875E0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3</w:t>
            </w:r>
          </w:p>
          <w:p w14:paraId="7FA6D524" w14:textId="7F291E57" w:rsidR="005875E0" w:rsidRDefault="005875E0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2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721C50AF" w14:textId="77777777" w:rsidR="00E91762" w:rsidRDefault="005875E0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90</w:t>
            </w:r>
          </w:p>
          <w:p w14:paraId="3E4BCB60" w14:textId="254CF54B" w:rsidR="005875E0" w:rsidRPr="005875E0" w:rsidRDefault="005875E0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3.29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1385502F" w14:textId="77777777" w:rsidR="00E91762" w:rsidRDefault="003D29B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1</w:t>
            </w:r>
          </w:p>
          <w:p w14:paraId="7CC6011B" w14:textId="1D7EC8E9" w:rsidR="003D29BC" w:rsidRDefault="003D29B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064E42B0" w14:textId="77777777" w:rsidR="00E91762" w:rsidRDefault="003D29B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</w:p>
          <w:p w14:paraId="532563D7" w14:textId="058E55EB" w:rsidR="003D29BC" w:rsidRDefault="003D29B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995B226" w14:textId="77777777" w:rsidR="00E91762" w:rsidRDefault="003D29B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8</w:t>
            </w:r>
          </w:p>
          <w:p w14:paraId="5C7412D5" w14:textId="0D4C9448" w:rsidR="003D29BC" w:rsidRDefault="003D29B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64)</w:t>
            </w:r>
          </w:p>
        </w:tc>
      </w:tr>
      <w:tr w:rsidR="00E91762" w:rsidRPr="002923C9" w14:paraId="49872C3C" w14:textId="77777777" w:rsidTr="00B41840">
        <w:tc>
          <w:tcPr>
            <w:tcW w:w="29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A66D673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363DD32B" w14:textId="77777777" w:rsidR="00E91762" w:rsidRPr="001B1C24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1B1C24">
              <w:rPr>
                <w:rFonts w:eastAsiaTheme="minorEastAsia"/>
                <w:bCs/>
                <w:sz w:val="20"/>
                <w:szCs w:val="20"/>
                <w:lang w:val="en-US"/>
              </w:rPr>
              <w:t>6p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7CDAE6D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74D6DE95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7225EC8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9</w:t>
            </w:r>
          </w:p>
          <w:p w14:paraId="33F0786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2B489EA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3</w:t>
            </w:r>
          </w:p>
          <w:p w14:paraId="1BFC2BB7" w14:textId="77777777" w:rsidR="00E91762" w:rsidRPr="00AA0FB8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3425CF4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</w:p>
          <w:p w14:paraId="298E327C" w14:textId="77777777" w:rsidR="00E91762" w:rsidRPr="0085252D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4F338867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7</w:t>
            </w:r>
          </w:p>
          <w:p w14:paraId="0704AA9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59112E2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0324A36E" w14:textId="77777777" w:rsidR="00E91762" w:rsidRPr="00E1111C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1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2F9E5FD8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69CFB3BD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602F5B6F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62</w:t>
            </w:r>
          </w:p>
          <w:p w14:paraId="13D3A23F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4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3903F419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498</w:t>
            </w:r>
          </w:p>
          <w:p w14:paraId="67B8392C" w14:textId="77777777" w:rsidR="00E91762" w:rsidRPr="0098414C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3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217641E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7</w:t>
            </w:r>
          </w:p>
          <w:p w14:paraId="50C9EFA3" w14:textId="77777777" w:rsidR="00E91762" w:rsidRPr="00D40718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7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13793D90" w14:textId="77777777" w:rsidR="00E91762" w:rsidRDefault="00C63EDE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2</w:t>
            </w:r>
          </w:p>
          <w:p w14:paraId="6DFB2212" w14:textId="587D5917" w:rsidR="00C63EDE" w:rsidRDefault="00C63EDE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353B3DC" w14:textId="77777777" w:rsidR="00E91762" w:rsidRDefault="00C63EDE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80</w:t>
            </w:r>
          </w:p>
          <w:p w14:paraId="5656EEEB" w14:textId="7B48A2BE" w:rsidR="00C63EDE" w:rsidRDefault="00C63EDE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03DAA7F" w14:textId="77777777" w:rsidR="00E91762" w:rsidRDefault="00C63EDE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4</w:t>
            </w:r>
          </w:p>
          <w:p w14:paraId="60189A3E" w14:textId="6CB61394" w:rsidR="00C63EDE" w:rsidRDefault="00C63EDE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2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659B4AA6" w14:textId="77777777" w:rsidR="00E91762" w:rsidRDefault="00C63EDE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90</w:t>
            </w:r>
          </w:p>
          <w:p w14:paraId="2AE21371" w14:textId="1AFF0773" w:rsidR="00C63EDE" w:rsidRPr="00C63EDE" w:rsidRDefault="00C63EDE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3.13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5FA471D" w14:textId="77777777" w:rsidR="00E91762" w:rsidRDefault="003D29BC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9</w:t>
            </w:r>
          </w:p>
          <w:p w14:paraId="3E10A480" w14:textId="22DE477E" w:rsidR="003D29BC" w:rsidRPr="003D29BC" w:rsidRDefault="003D29BC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4955E477" w14:textId="77777777" w:rsidR="00E9176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0</w:t>
            </w:r>
          </w:p>
          <w:p w14:paraId="1F83A329" w14:textId="0694832B" w:rsidR="002C619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4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7DF1597A" w14:textId="77777777" w:rsidR="00E9176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7</w:t>
            </w:r>
          </w:p>
          <w:p w14:paraId="18171B83" w14:textId="792B7DE0" w:rsidR="002C619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69)</w:t>
            </w:r>
          </w:p>
        </w:tc>
      </w:tr>
      <w:tr w:rsidR="00E91762" w:rsidRPr="002923C9" w14:paraId="2228C786" w14:textId="77777777" w:rsidTr="00B41840">
        <w:tc>
          <w:tcPr>
            <w:tcW w:w="290" w:type="pct"/>
            <w:tcBorders>
              <w:top w:val="nil"/>
              <w:left w:val="single" w:sz="4" w:space="0" w:color="FFFFFF" w:themeColor="background1"/>
              <w:right w:val="nil"/>
            </w:tcBorders>
          </w:tcPr>
          <w:p w14:paraId="61B8C3C0" w14:textId="77777777" w:rsidR="00E91762" w:rsidRPr="00D10DC3" w:rsidRDefault="00E91762" w:rsidP="00A72AAB">
            <w:pPr>
              <w:spacing w:line="276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left w:val="nil"/>
              <w:right w:val="nil"/>
            </w:tcBorders>
          </w:tcPr>
          <w:p w14:paraId="083A814F" w14:textId="77777777" w:rsidR="00E91762" w:rsidRPr="001B1C24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1B1C24">
              <w:rPr>
                <w:rFonts w:eastAsiaTheme="minorEastAsia"/>
                <w:bCs/>
                <w:sz w:val="20"/>
                <w:szCs w:val="20"/>
                <w:lang w:val="en-US"/>
              </w:rPr>
              <w:t>12pm</w:t>
            </w:r>
          </w:p>
        </w:tc>
        <w:tc>
          <w:tcPr>
            <w:tcW w:w="301" w:type="pct"/>
            <w:tcBorders>
              <w:left w:val="nil"/>
              <w:right w:val="single" w:sz="4" w:space="0" w:color="000000" w:themeColor="text1"/>
            </w:tcBorders>
          </w:tcPr>
          <w:p w14:paraId="477F5E09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Mean</w:t>
            </w:r>
          </w:p>
          <w:p w14:paraId="7C474AC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S.D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60D518B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0</w:t>
            </w:r>
          </w:p>
          <w:p w14:paraId="57FE2ED1" w14:textId="77777777" w:rsidR="00E91762" w:rsidRPr="0085252D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4D56E24A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55</w:t>
            </w:r>
          </w:p>
          <w:p w14:paraId="19340CF9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7CE268FF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5</w:t>
            </w:r>
          </w:p>
          <w:p w14:paraId="14E2F5DA" w14:textId="77777777" w:rsidR="00E91762" w:rsidRPr="00A33F3F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96" w:type="pct"/>
            <w:tcBorders>
              <w:left w:val="single" w:sz="4" w:space="0" w:color="000000" w:themeColor="text1"/>
              <w:right w:val="nil"/>
            </w:tcBorders>
          </w:tcPr>
          <w:p w14:paraId="61FE5F5F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8</w:t>
            </w:r>
          </w:p>
          <w:p w14:paraId="769D9BA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312" w:type="pct"/>
            <w:tcBorders>
              <w:left w:val="nil"/>
              <w:right w:val="nil"/>
            </w:tcBorders>
          </w:tcPr>
          <w:p w14:paraId="1769FF5C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1</w:t>
            </w:r>
          </w:p>
          <w:p w14:paraId="58763939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2)</w:t>
            </w:r>
          </w:p>
        </w:tc>
        <w:tc>
          <w:tcPr>
            <w:tcW w:w="261" w:type="pct"/>
            <w:tcBorders>
              <w:left w:val="nil"/>
              <w:right w:val="single" w:sz="4" w:space="0" w:color="000000" w:themeColor="text1"/>
            </w:tcBorders>
          </w:tcPr>
          <w:p w14:paraId="4A7E2084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6</w:t>
            </w:r>
          </w:p>
          <w:p w14:paraId="63B2358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230" w:type="pct"/>
            <w:tcBorders>
              <w:left w:val="single" w:sz="4" w:space="0" w:color="000000" w:themeColor="text1"/>
              <w:right w:val="nil"/>
            </w:tcBorders>
          </w:tcPr>
          <w:p w14:paraId="46BB6FA1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564</w:t>
            </w:r>
          </w:p>
          <w:p w14:paraId="1FB63E32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65)</w:t>
            </w:r>
          </w:p>
        </w:tc>
        <w:tc>
          <w:tcPr>
            <w:tcW w:w="230" w:type="pct"/>
            <w:tcBorders>
              <w:left w:val="nil"/>
              <w:right w:val="nil"/>
            </w:tcBorders>
          </w:tcPr>
          <w:p w14:paraId="2D7CBB50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-500</w:t>
            </w:r>
          </w:p>
          <w:p w14:paraId="252AB9EA" w14:textId="77777777" w:rsidR="00E91762" w:rsidRPr="0098414C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31)</w:t>
            </w:r>
          </w:p>
        </w:tc>
        <w:tc>
          <w:tcPr>
            <w:tcW w:w="260" w:type="pct"/>
            <w:tcBorders>
              <w:left w:val="nil"/>
              <w:right w:val="single" w:sz="4" w:space="0" w:color="000000" w:themeColor="text1"/>
            </w:tcBorders>
          </w:tcPr>
          <w:p w14:paraId="732B1547" w14:textId="77777777" w:rsidR="00E91762" w:rsidRDefault="00E9176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39</w:t>
            </w:r>
          </w:p>
          <w:p w14:paraId="56DC4BBD" w14:textId="77777777" w:rsidR="00E91762" w:rsidRPr="00F556A4" w:rsidRDefault="00E9176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125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5B8D2441" w14:textId="77777777" w:rsidR="00E91762" w:rsidRDefault="00161F1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1.03</w:t>
            </w:r>
          </w:p>
          <w:p w14:paraId="5C5270BE" w14:textId="524F0B0C" w:rsidR="00161F1B" w:rsidRDefault="00161F1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61BC161E" w14:textId="613C6B33" w:rsidR="00E91762" w:rsidRPr="00161F1B" w:rsidRDefault="00161F1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9</w:t>
            </w:r>
            <w:r>
              <w:rPr>
                <w:rFonts w:eastAsiaTheme="minorEastAsia"/>
                <w:b/>
                <w:sz w:val="20"/>
                <w:szCs w:val="20"/>
                <w:lang w:val="en-US"/>
              </w:rPr>
              <w:br/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5D6D6BE4" w14:textId="77777777" w:rsidR="00E91762" w:rsidRDefault="00161F1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7</w:t>
            </w:r>
          </w:p>
          <w:p w14:paraId="07A968B9" w14:textId="6477D2E7" w:rsidR="00161F1B" w:rsidRDefault="00161F1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1)</w:t>
            </w:r>
          </w:p>
        </w:tc>
        <w:tc>
          <w:tcPr>
            <w:tcW w:w="248" w:type="pct"/>
            <w:tcBorders>
              <w:left w:val="nil"/>
              <w:right w:val="single" w:sz="4" w:space="0" w:color="000000" w:themeColor="text1"/>
            </w:tcBorders>
          </w:tcPr>
          <w:p w14:paraId="5B583F25" w14:textId="77777777" w:rsidR="00E91762" w:rsidRDefault="00161F1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91</w:t>
            </w:r>
          </w:p>
          <w:p w14:paraId="0923434C" w14:textId="583D3CC5" w:rsidR="00161F1B" w:rsidRDefault="00161F1B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3.06)</w:t>
            </w:r>
          </w:p>
        </w:tc>
        <w:tc>
          <w:tcPr>
            <w:tcW w:w="248" w:type="pct"/>
            <w:tcBorders>
              <w:left w:val="single" w:sz="4" w:space="0" w:color="000000" w:themeColor="text1"/>
              <w:right w:val="nil"/>
            </w:tcBorders>
          </w:tcPr>
          <w:p w14:paraId="2F733A38" w14:textId="77777777" w:rsidR="00E9176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78</w:t>
            </w:r>
          </w:p>
          <w:p w14:paraId="28D97607" w14:textId="0A24585F" w:rsidR="002C619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32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14:paraId="1E4DE203" w14:textId="77777777" w:rsidR="00E9176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3991C5F5" w14:textId="141CFE42" w:rsidR="002C619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0.95)</w:t>
            </w:r>
          </w:p>
        </w:tc>
        <w:tc>
          <w:tcPr>
            <w:tcW w:w="248" w:type="pct"/>
            <w:tcBorders>
              <w:left w:val="nil"/>
              <w:right w:val="nil"/>
            </w:tcBorders>
          </w:tcPr>
          <w:p w14:paraId="35D9F8F7" w14:textId="77777777" w:rsidR="00E91762" w:rsidRDefault="002C6192" w:rsidP="00A72AAB">
            <w:pPr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sz w:val="20"/>
                <w:szCs w:val="20"/>
                <w:lang w:val="en-US"/>
              </w:rPr>
              <w:t>0.62</w:t>
            </w:r>
          </w:p>
          <w:p w14:paraId="2864128F" w14:textId="1E70180A" w:rsidR="002C6192" w:rsidRPr="002C6192" w:rsidRDefault="002C6192" w:rsidP="00A72AAB">
            <w:pPr>
              <w:spacing w:line="276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(2.84)</w:t>
            </w:r>
          </w:p>
        </w:tc>
      </w:tr>
    </w:tbl>
    <w:p w14:paraId="31AE756E" w14:textId="77777777" w:rsidR="00E91762" w:rsidRDefault="00E91762" w:rsidP="00A72AAB">
      <w:pPr>
        <w:spacing w:line="276" w:lineRule="auto"/>
        <w:rPr>
          <w:rFonts w:eastAsiaTheme="minorEastAsia"/>
          <w:b/>
          <w:lang w:val="en-US"/>
        </w:rPr>
      </w:pPr>
      <w:r>
        <w:rPr>
          <w:rFonts w:eastAsiaTheme="minorEastAsia"/>
          <w:b/>
          <w:lang w:val="en-US"/>
        </w:rPr>
        <w:br w:type="page"/>
      </w:r>
    </w:p>
    <w:p w14:paraId="2837DCC4" w14:textId="74AD2697" w:rsidR="009747AA" w:rsidRPr="001838EC" w:rsidRDefault="009747AA" w:rsidP="009747AA">
      <w:pPr>
        <w:spacing w:line="360" w:lineRule="auto"/>
        <w:rPr>
          <w:rFonts w:eastAsiaTheme="minorEastAsia"/>
          <w:b/>
          <w:lang w:val="en-US"/>
        </w:rPr>
      </w:pPr>
      <w:r w:rsidRPr="001838EC">
        <w:rPr>
          <w:rFonts w:eastAsiaTheme="minorEastAsia"/>
          <w:b/>
          <w:lang w:val="en-US"/>
        </w:rPr>
        <w:lastRenderedPageBreak/>
        <w:t>Supplementary Table 2. Effect Sizes for Time of Day on Choosing Highest Expected Value and Total Points Scored for Male and Female Participant Splits.</w:t>
      </w:r>
    </w:p>
    <w:tbl>
      <w:tblPr>
        <w:tblStyle w:val="TableGrid"/>
        <w:tblW w:w="4870" w:type="pct"/>
        <w:tblLook w:val="04A0" w:firstRow="1" w:lastRow="0" w:firstColumn="1" w:lastColumn="0" w:noHBand="0" w:noVBand="1"/>
      </w:tblPr>
      <w:tblGrid>
        <w:gridCol w:w="959"/>
        <w:gridCol w:w="1107"/>
        <w:gridCol w:w="990"/>
        <w:gridCol w:w="1079"/>
        <w:gridCol w:w="1085"/>
        <w:gridCol w:w="990"/>
        <w:gridCol w:w="990"/>
        <w:gridCol w:w="1079"/>
        <w:gridCol w:w="1085"/>
        <w:gridCol w:w="1077"/>
        <w:gridCol w:w="1085"/>
        <w:gridCol w:w="1079"/>
        <w:gridCol w:w="990"/>
      </w:tblGrid>
      <w:tr w:rsidR="009747AA" w:rsidRPr="008364A5" w14:paraId="698830AE" w14:textId="77777777" w:rsidTr="003E0604">
        <w:tc>
          <w:tcPr>
            <w:tcW w:w="353" w:type="pct"/>
            <w:tcBorders>
              <w:left w:val="nil"/>
              <w:bottom w:val="nil"/>
              <w:right w:val="nil"/>
            </w:tcBorders>
          </w:tcPr>
          <w:p w14:paraId="021D0653" w14:textId="77777777" w:rsidR="009747AA" w:rsidRPr="008364A5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2295" w:type="pct"/>
            <w:gridSpan w:val="6"/>
            <w:tcBorders>
              <w:left w:val="nil"/>
              <w:bottom w:val="nil"/>
              <w:right w:val="single" w:sz="4" w:space="0" w:color="000000" w:themeColor="text1"/>
            </w:tcBorders>
          </w:tcPr>
          <w:p w14:paraId="2E885DB1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roportion of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choices with highest expected value</w:t>
            </w:r>
          </w:p>
        </w:tc>
        <w:tc>
          <w:tcPr>
            <w:tcW w:w="2352" w:type="pct"/>
            <w:gridSpan w:val="6"/>
            <w:tcBorders>
              <w:left w:val="single" w:sz="4" w:space="0" w:color="000000" w:themeColor="text1"/>
              <w:bottom w:val="single" w:sz="4" w:space="0" w:color="FFFFFF" w:themeColor="background1"/>
              <w:right w:val="nil"/>
            </w:tcBorders>
          </w:tcPr>
          <w:p w14:paraId="407F2A57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Points Scored</w:t>
            </w:r>
          </w:p>
        </w:tc>
      </w:tr>
      <w:tr w:rsidR="009747AA" w:rsidRPr="008364A5" w14:paraId="5294D588" w14:textId="77777777" w:rsidTr="00F9571D">
        <w:tc>
          <w:tcPr>
            <w:tcW w:w="353" w:type="pct"/>
            <w:tcBorders>
              <w:top w:val="nil"/>
              <w:left w:val="nil"/>
              <w:right w:val="nil"/>
            </w:tcBorders>
          </w:tcPr>
          <w:p w14:paraId="28C084B0" w14:textId="77777777" w:rsidR="009747AA" w:rsidRPr="008364A5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Dat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F28FA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796" w:type="pct"/>
            <w:gridSpan w:val="2"/>
            <w:tcBorders>
              <w:top w:val="nil"/>
              <w:left w:val="nil"/>
              <w:right w:val="nil"/>
            </w:tcBorders>
          </w:tcPr>
          <w:p w14:paraId="66C4053D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728" w:type="pct"/>
            <w:gridSpan w:val="2"/>
            <w:tcBorders>
              <w:top w:val="single" w:sz="4" w:space="0" w:color="FFFFFF" w:themeColor="background1"/>
              <w:left w:val="nil"/>
              <w:right w:val="single" w:sz="4" w:space="0" w:color="000000" w:themeColor="text1"/>
            </w:tcBorders>
          </w:tcPr>
          <w:p w14:paraId="0909F045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796" w:type="pct"/>
            <w:gridSpan w:val="2"/>
            <w:tcBorders>
              <w:top w:val="single" w:sz="4" w:space="0" w:color="FFFFFF" w:themeColor="background1"/>
              <w:left w:val="single" w:sz="4" w:space="0" w:color="000000" w:themeColor="text1"/>
              <w:right w:val="nil"/>
            </w:tcBorders>
          </w:tcPr>
          <w:p w14:paraId="5D534B40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Gain</w:t>
            </w:r>
          </w:p>
        </w:tc>
        <w:tc>
          <w:tcPr>
            <w:tcW w:w="795" w:type="pct"/>
            <w:gridSpan w:val="2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5F7ABB54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Loss</w:t>
            </w:r>
          </w:p>
        </w:tc>
        <w:tc>
          <w:tcPr>
            <w:tcW w:w="761" w:type="pct"/>
            <w:gridSpan w:val="2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027160A2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Mixed</w:t>
            </w:r>
          </w:p>
        </w:tc>
      </w:tr>
      <w:tr w:rsidR="009747AA" w:rsidRPr="008364A5" w14:paraId="4F09279C" w14:textId="77777777" w:rsidTr="00F9571D">
        <w:tc>
          <w:tcPr>
            <w:tcW w:w="353" w:type="pct"/>
            <w:tcBorders>
              <w:left w:val="nil"/>
              <w:right w:val="nil"/>
            </w:tcBorders>
          </w:tcPr>
          <w:p w14:paraId="32D0A278" w14:textId="77777777" w:rsidR="009747AA" w:rsidRPr="008364A5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000000" w:themeColor="text1"/>
              <w:left w:val="nil"/>
              <w:right w:val="nil"/>
            </w:tcBorders>
          </w:tcPr>
          <w:p w14:paraId="08F59AD5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64" w:type="pct"/>
            <w:tcBorders>
              <w:top w:val="single" w:sz="4" w:space="0" w:color="000000" w:themeColor="text1"/>
              <w:left w:val="nil"/>
              <w:right w:val="nil"/>
            </w:tcBorders>
          </w:tcPr>
          <w:p w14:paraId="51418A8F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5A6D7E18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8364A5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358B3902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3916D6D9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3C3D037F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8364A5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0BBBEF9D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64" w:type="pct"/>
            <w:tcBorders>
              <w:left w:val="nil"/>
              <w:right w:val="single" w:sz="4" w:space="0" w:color="000000" w:themeColor="text1"/>
            </w:tcBorders>
          </w:tcPr>
          <w:p w14:paraId="43E410A8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1F5FE6D5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8364A5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397" w:type="pct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D273F23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99" w:type="pct"/>
            <w:tcBorders>
              <w:left w:val="nil"/>
              <w:bottom w:val="single" w:sz="4" w:space="0" w:color="000000" w:themeColor="text1"/>
              <w:right w:val="nil"/>
            </w:tcBorders>
          </w:tcPr>
          <w:p w14:paraId="25ADFFAD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1F366126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8364A5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0439A55B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32895087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58E314EC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8364A5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AA67F53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006F419D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4734C8D3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8364A5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</w:tr>
      <w:tr w:rsidR="009747AA" w:rsidRPr="008364A5" w14:paraId="3846D3AA" w14:textId="77777777" w:rsidTr="00F9571D">
        <w:tc>
          <w:tcPr>
            <w:tcW w:w="353" w:type="pct"/>
            <w:tcBorders>
              <w:left w:val="nil"/>
              <w:right w:val="nil"/>
            </w:tcBorders>
          </w:tcPr>
          <w:p w14:paraId="2D4172A0" w14:textId="77777777" w:rsidR="009747AA" w:rsidRPr="008364A5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42D72DA1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53FE5A98" w14:textId="7A0A4D23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&lt; 0.0001</w:t>
            </w:r>
            <w:r w:rsidR="00A90549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0.003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5FE662A4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24631D39" w14:textId="41F749D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&lt;0.0001</w:t>
            </w:r>
            <w:r w:rsidR="00A90549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 xml:space="preserve">2.15 </w:t>
            </w:r>
            <w:r w:rsidR="00A90549" w:rsidRPr="004F0801">
              <w:rPr>
                <w:sz w:val="20"/>
                <w:szCs w:val="20"/>
              </w:rPr>
              <w:t>×</w:t>
            </w:r>
            <w:r w:rsidR="00A90549">
              <w:rPr>
                <w:sz w:val="20"/>
                <w:szCs w:val="20"/>
              </w:rPr>
              <w:t xml:space="preserve"> 10</w:t>
            </w:r>
            <w:r w:rsidR="00A90549" w:rsidRPr="00A90549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0964DFEA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364" w:type="pct"/>
            <w:tcBorders>
              <w:left w:val="nil"/>
              <w:right w:val="single" w:sz="4" w:space="0" w:color="000000" w:themeColor="text1"/>
            </w:tcBorders>
          </w:tcPr>
          <w:p w14:paraId="55A7A8F5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&lt;0.0001</w:t>
            </w:r>
          </w:p>
          <w:p w14:paraId="7DEEBD11" w14:textId="77A46925" w:rsidR="00F9571D" w:rsidRPr="008364A5" w:rsidRDefault="00E46582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AD823B2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040</w:t>
            </w:r>
          </w:p>
        </w:tc>
        <w:tc>
          <w:tcPr>
            <w:tcW w:w="399" w:type="pct"/>
            <w:tcBorders>
              <w:top w:val="single" w:sz="4" w:space="0" w:color="000000" w:themeColor="text1"/>
              <w:left w:val="nil"/>
              <w:right w:val="nil"/>
            </w:tcBorders>
          </w:tcPr>
          <w:p w14:paraId="60DE3A81" w14:textId="4AF95B14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515</w:t>
            </w:r>
            <w:r w:rsidR="00E46582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105.01</w:t>
            </w: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487754B5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24F98889" w14:textId="1C74321A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.082</w:t>
            </w:r>
            <w:r w:rsidR="00E46582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29.64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3F7AF03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014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2001C542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.82</w:t>
            </w:r>
          </w:p>
          <w:p w14:paraId="7EF92D2B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highlight w:val="yellow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127.00</w:t>
            </w:r>
          </w:p>
        </w:tc>
      </w:tr>
      <w:tr w:rsidR="009747AA" w:rsidRPr="008364A5" w14:paraId="309BAD14" w14:textId="77777777" w:rsidTr="00F9571D">
        <w:tc>
          <w:tcPr>
            <w:tcW w:w="353" w:type="pct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10330324" w14:textId="77777777" w:rsidR="009747AA" w:rsidRPr="008364A5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100C4284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41606B8A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0.0084</w:t>
            </w:r>
          </w:p>
          <w:p w14:paraId="2B0A5FB5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8364A5"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2.43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48065CAC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09CAB9BF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&lt;0.0001</w:t>
            </w:r>
          </w:p>
          <w:p w14:paraId="371E1BFC" w14:textId="069360DC" w:rsidR="00E97B31" w:rsidRPr="008364A5" w:rsidRDefault="00E97B31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7.47 </w:t>
            </w:r>
            <w:r w:rsidRPr="004F0801">
              <w:rPr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10</w:t>
            </w:r>
            <w:r w:rsidRPr="00E97B31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192462CC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364" w:type="pct"/>
            <w:tcBorders>
              <w:left w:val="nil"/>
              <w:right w:val="single" w:sz="4" w:space="0" w:color="000000" w:themeColor="text1"/>
            </w:tcBorders>
          </w:tcPr>
          <w:p w14:paraId="23EEF431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0049</w:t>
            </w:r>
          </w:p>
          <w:p w14:paraId="211ACB9A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2.06</w:t>
            </w:r>
          </w:p>
        </w:tc>
        <w:tc>
          <w:tcPr>
            <w:tcW w:w="397" w:type="pc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</w:tcPr>
          <w:p w14:paraId="1C019795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023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0420F14B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791</w:t>
            </w:r>
          </w:p>
          <w:p w14:paraId="7ED58CA1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highlight w:val="yellow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88.17</w:t>
            </w: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6180FA24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2C092872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42</w:t>
            </w:r>
          </w:p>
          <w:p w14:paraId="7661706E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65.96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323360F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48DD87EF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47</w:t>
            </w:r>
          </w:p>
          <w:p w14:paraId="75B4B549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highlight w:val="yellow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69.61</w:t>
            </w:r>
          </w:p>
        </w:tc>
      </w:tr>
      <w:tr w:rsidR="009747AA" w:rsidRPr="008364A5" w14:paraId="46311C1D" w14:textId="77777777" w:rsidTr="00F9571D">
        <w:tc>
          <w:tcPr>
            <w:tcW w:w="353" w:type="pct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5F4B9FF8" w14:textId="77777777" w:rsidR="009747AA" w:rsidRPr="008364A5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407" w:type="pct"/>
            <w:tcBorders>
              <w:left w:val="nil"/>
              <w:right w:val="nil"/>
            </w:tcBorders>
          </w:tcPr>
          <w:p w14:paraId="7344E6C6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35563989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0.374</w:t>
            </w:r>
          </w:p>
          <w:p w14:paraId="47E9FD22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7A68A328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 0.029</w:t>
            </w:r>
          </w:p>
          <w:p w14:paraId="76A0DC50" w14:textId="44B8A397" w:rsidR="00540A65" w:rsidRPr="008364A5" w:rsidRDefault="00540A65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68A8C96E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0009</w:t>
            </w:r>
          </w:p>
          <w:p w14:paraId="1430D689" w14:textId="59E03861" w:rsidR="00540A65" w:rsidRPr="008364A5" w:rsidRDefault="00540A65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28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30A307C8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364" w:type="pct"/>
            <w:tcBorders>
              <w:left w:val="nil"/>
              <w:right w:val="single" w:sz="4" w:space="0" w:color="000000" w:themeColor="text1"/>
            </w:tcBorders>
          </w:tcPr>
          <w:p w14:paraId="796E5E77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0109</w:t>
            </w:r>
          </w:p>
          <w:p w14:paraId="1A2B0121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3.39</w:t>
            </w:r>
          </w:p>
        </w:tc>
        <w:tc>
          <w:tcPr>
            <w:tcW w:w="397" w:type="pct"/>
            <w:tcBorders>
              <w:left w:val="single" w:sz="4" w:space="0" w:color="000000" w:themeColor="text1"/>
              <w:right w:val="nil"/>
            </w:tcBorders>
          </w:tcPr>
          <w:p w14:paraId="7ED7193D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015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1CF03997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859</w:t>
            </w:r>
          </w:p>
          <w:p w14:paraId="46DE1638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91.89</w:t>
            </w:r>
          </w:p>
        </w:tc>
        <w:tc>
          <w:tcPr>
            <w:tcW w:w="396" w:type="pct"/>
            <w:tcBorders>
              <w:left w:val="nil"/>
              <w:right w:val="nil"/>
            </w:tcBorders>
          </w:tcPr>
          <w:p w14:paraId="51073D4E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 0.013</w:t>
            </w:r>
          </w:p>
        </w:tc>
        <w:tc>
          <w:tcPr>
            <w:tcW w:w="399" w:type="pct"/>
            <w:tcBorders>
              <w:left w:val="nil"/>
              <w:right w:val="nil"/>
            </w:tcBorders>
          </w:tcPr>
          <w:p w14:paraId="1DC7C6CF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15</w:t>
            </w: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31.85</w:t>
            </w:r>
          </w:p>
        </w:tc>
        <w:tc>
          <w:tcPr>
            <w:tcW w:w="397" w:type="pct"/>
            <w:tcBorders>
              <w:left w:val="nil"/>
              <w:right w:val="nil"/>
            </w:tcBorders>
          </w:tcPr>
          <w:p w14:paraId="1422B524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-0.00068</w:t>
            </w:r>
          </w:p>
        </w:tc>
        <w:tc>
          <w:tcPr>
            <w:tcW w:w="364" w:type="pct"/>
            <w:tcBorders>
              <w:left w:val="nil"/>
              <w:right w:val="nil"/>
            </w:tcBorders>
          </w:tcPr>
          <w:p w14:paraId="128BD390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0.44</w:t>
            </w:r>
          </w:p>
          <w:p w14:paraId="193FF89B" w14:textId="77777777" w:rsidR="009747AA" w:rsidRPr="008364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8364A5">
              <w:rPr>
                <w:rFonts w:eastAsiaTheme="minorEastAsia"/>
                <w:bCs/>
                <w:sz w:val="20"/>
                <w:szCs w:val="20"/>
                <w:lang w:val="en-US"/>
              </w:rPr>
              <w:t>67.77</w:t>
            </w:r>
          </w:p>
        </w:tc>
      </w:tr>
    </w:tbl>
    <w:p w14:paraId="65105B26" w14:textId="70B870F7" w:rsidR="009747AA" w:rsidRDefault="009747AA" w:rsidP="009747AA">
      <w:pPr>
        <w:spacing w:line="360" w:lineRule="auto"/>
        <w:rPr>
          <w:rFonts w:eastAsiaTheme="minorEastAsia"/>
          <w:b/>
          <w:sz w:val="20"/>
          <w:szCs w:val="20"/>
          <w:lang w:val="en-US"/>
        </w:rPr>
      </w:pPr>
      <w:r w:rsidRPr="00B2230D">
        <w:rPr>
          <w:sz w:val="24"/>
          <w:szCs w:val="24"/>
          <w:lang w:val="en-US"/>
        </w:rPr>
        <w:t xml:space="preserve">Effect sizes (Pearson’s r) for each </w:t>
      </w:r>
      <w:r>
        <w:rPr>
          <w:sz w:val="24"/>
          <w:szCs w:val="24"/>
          <w:lang w:val="en-US"/>
        </w:rPr>
        <w:t xml:space="preserve">all participants and split for female and male participant </w:t>
      </w:r>
      <w:r w:rsidR="00E60FDD">
        <w:rPr>
          <w:sz w:val="24"/>
          <w:szCs w:val="24"/>
          <w:lang w:val="en-US"/>
        </w:rPr>
        <w:t>demographic</w:t>
      </w:r>
      <w:r>
        <w:rPr>
          <w:sz w:val="24"/>
          <w:szCs w:val="24"/>
          <w:lang w:val="en-US"/>
        </w:rPr>
        <w:t xml:space="preserve"> groups (total N= 26,270</w:t>
      </w:r>
      <w:r w:rsidRPr="00B2230D">
        <w:rPr>
          <w:sz w:val="24"/>
          <w:szCs w:val="24"/>
          <w:lang w:val="en-US"/>
        </w:rPr>
        <w:t xml:space="preserve">). </w:t>
      </w:r>
      <w:r w:rsidR="00551803">
        <w:rPr>
          <w:sz w:val="24"/>
          <w:szCs w:val="24"/>
          <w:lang w:val="en-US"/>
        </w:rPr>
        <w:t xml:space="preserve">All </w:t>
      </w:r>
      <w:r w:rsidR="00551803" w:rsidRPr="00B2230D">
        <w:rPr>
          <w:sz w:val="24"/>
          <w:szCs w:val="24"/>
          <w:lang w:val="en-US"/>
        </w:rPr>
        <w:t>Bayes Factor</w:t>
      </w:r>
      <w:r w:rsidR="00551803">
        <w:rPr>
          <w:sz w:val="24"/>
          <w:szCs w:val="24"/>
          <w:lang w:val="en-US"/>
        </w:rPr>
        <w:t xml:space="preserve"> tests test for evidence for the null hypothesis</w:t>
      </w:r>
      <w:r w:rsidR="00551803" w:rsidRPr="00B2230D">
        <w:rPr>
          <w:sz w:val="24"/>
          <w:szCs w:val="24"/>
          <w:lang w:val="en-US"/>
        </w:rPr>
        <w:t xml:space="preserve"> (BF</w:t>
      </w:r>
      <w:r w:rsidR="00551803" w:rsidRPr="00B2230D">
        <w:rPr>
          <w:sz w:val="24"/>
          <w:szCs w:val="24"/>
          <w:vertAlign w:val="subscript"/>
          <w:lang w:val="en-US"/>
        </w:rPr>
        <w:t>01</w:t>
      </w:r>
      <w:r w:rsidR="00551803" w:rsidRPr="00B2230D">
        <w:rPr>
          <w:sz w:val="24"/>
          <w:szCs w:val="24"/>
          <w:lang w:val="en-US"/>
        </w:rPr>
        <w:t>). BF</w:t>
      </w:r>
      <w:r w:rsidR="00551803" w:rsidRPr="00B2230D">
        <w:rPr>
          <w:sz w:val="24"/>
          <w:szCs w:val="24"/>
          <w:vertAlign w:val="subscript"/>
          <w:lang w:val="en-US"/>
        </w:rPr>
        <w:t>01</w:t>
      </w:r>
      <w:r w:rsidR="00551803" w:rsidRPr="00B2230D">
        <w:rPr>
          <w:sz w:val="24"/>
          <w:szCs w:val="24"/>
          <w:lang w:val="en-US"/>
        </w:rPr>
        <w:t xml:space="preserve"> of &gt; 1 indicate support for the null hypothesis.</w:t>
      </w:r>
    </w:p>
    <w:p w14:paraId="3F85C01C" w14:textId="77777777" w:rsidR="009747AA" w:rsidRDefault="009747AA" w:rsidP="009747AA">
      <w:pPr>
        <w:spacing w:line="360" w:lineRule="auto"/>
        <w:rPr>
          <w:rFonts w:eastAsiaTheme="minorEastAsia"/>
          <w:b/>
          <w:sz w:val="24"/>
          <w:szCs w:val="24"/>
          <w:lang w:val="en-US"/>
        </w:rPr>
        <w:sectPr w:rsidR="009747AA" w:rsidSect="00951CE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27BCF4" w14:textId="77777777" w:rsidR="009747AA" w:rsidRPr="003D7323" w:rsidRDefault="009747AA" w:rsidP="009747AA">
      <w:pPr>
        <w:spacing w:line="360" w:lineRule="auto"/>
        <w:rPr>
          <w:rFonts w:eastAsiaTheme="minorEastAsia"/>
          <w:b/>
          <w:lang w:val="en-US"/>
        </w:rPr>
      </w:pPr>
      <w:r w:rsidRPr="001838EC">
        <w:rPr>
          <w:rFonts w:eastAsiaTheme="minorEastAsia"/>
          <w:b/>
          <w:lang w:val="en-US"/>
        </w:rPr>
        <w:lastRenderedPageBreak/>
        <w:t xml:space="preserve">Supplementary Table 3. </w:t>
      </w:r>
      <w:r>
        <w:rPr>
          <w:rFonts w:eastAsiaTheme="minorEastAsia"/>
          <w:b/>
          <w:lang w:val="en-US"/>
        </w:rPr>
        <w:t>Effect Sizes for Time of Day on Single Alpha Model Parameters</w:t>
      </w:r>
    </w:p>
    <w:tbl>
      <w:tblPr>
        <w:tblStyle w:val="TableGrid"/>
        <w:tblW w:w="4836" w:type="pct"/>
        <w:tblLook w:val="04A0" w:firstRow="1" w:lastRow="0" w:firstColumn="1" w:lastColumn="0" w:noHBand="0" w:noVBand="1"/>
      </w:tblPr>
      <w:tblGrid>
        <w:gridCol w:w="1775"/>
        <w:gridCol w:w="1106"/>
        <w:gridCol w:w="1133"/>
        <w:gridCol w:w="1119"/>
        <w:gridCol w:w="1121"/>
        <w:gridCol w:w="1215"/>
        <w:gridCol w:w="1584"/>
      </w:tblGrid>
      <w:tr w:rsidR="009747AA" w:rsidRPr="00CB5E64" w14:paraId="25C57F97" w14:textId="77777777" w:rsidTr="002D223C">
        <w:tc>
          <w:tcPr>
            <w:tcW w:w="980" w:type="pct"/>
            <w:tcBorders>
              <w:left w:val="nil"/>
              <w:right w:val="nil"/>
            </w:tcBorders>
          </w:tcPr>
          <w:p w14:paraId="54889AC1" w14:textId="77777777" w:rsidR="009747AA" w:rsidRPr="00CB5E64" w:rsidRDefault="009747AA" w:rsidP="003E0604">
            <w:pPr>
              <w:spacing w:line="360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17A5CE35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α</w:t>
            </w:r>
          </w:p>
        </w:tc>
        <w:tc>
          <w:tcPr>
            <w:tcW w:w="1237" w:type="pct"/>
            <w:gridSpan w:val="2"/>
            <w:tcBorders>
              <w:left w:val="nil"/>
              <w:right w:val="nil"/>
            </w:tcBorders>
          </w:tcPr>
          <w:p w14:paraId="4EE496E7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log(λ)</w:t>
            </w:r>
          </w:p>
        </w:tc>
        <w:tc>
          <w:tcPr>
            <w:tcW w:w="1546" w:type="pct"/>
            <w:gridSpan w:val="2"/>
            <w:tcBorders>
              <w:left w:val="nil"/>
              <w:right w:val="nil"/>
            </w:tcBorders>
          </w:tcPr>
          <w:p w14:paraId="327DF8FB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D10DC3">
              <w:rPr>
                <w:bCs/>
                <w:sz w:val="20"/>
                <w:szCs w:val="20"/>
                <w:lang w:val="en-US"/>
              </w:rPr>
              <w:t>μ</w:t>
            </w:r>
          </w:p>
        </w:tc>
      </w:tr>
      <w:tr w:rsidR="009747AA" w:rsidRPr="00CB5E64" w14:paraId="72CABBDC" w14:textId="77777777" w:rsidTr="002D223C">
        <w:tc>
          <w:tcPr>
            <w:tcW w:w="980" w:type="pct"/>
            <w:tcBorders>
              <w:left w:val="nil"/>
              <w:right w:val="nil"/>
            </w:tcBorders>
          </w:tcPr>
          <w:p w14:paraId="24BC857F" w14:textId="77777777" w:rsidR="009747AA" w:rsidRPr="00DC46BF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C46BF">
              <w:rPr>
                <w:rFonts w:eastAsiaTheme="minorEastAsia"/>
                <w:bCs/>
                <w:sz w:val="20"/>
                <w:szCs w:val="20"/>
                <w:lang w:val="en-US"/>
              </w:rPr>
              <w:t>Data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6F5A111B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14:paraId="6D4F2CF2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117C2EBC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CB5E64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618" w:type="pct"/>
            <w:tcBorders>
              <w:left w:val="nil"/>
              <w:right w:val="nil"/>
            </w:tcBorders>
          </w:tcPr>
          <w:p w14:paraId="6419AEA6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14:paraId="484DF3AA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7189A708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CB5E64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48D9DBC9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68D18DDA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p</w:t>
            </w: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 value</w:t>
            </w:r>
          </w:p>
          <w:p w14:paraId="4A3BCA3F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CB5E64">
              <w:rPr>
                <w:rFonts w:eastAsiaTheme="minorEastAsia"/>
                <w:bCs/>
                <w:sz w:val="20"/>
                <w:szCs w:val="20"/>
                <w:lang w:val="en-US"/>
              </w:rPr>
              <w:t>BF</w:t>
            </w:r>
            <w:r w:rsidRPr="00CB5E64">
              <w:rPr>
                <w:rFonts w:eastAsiaTheme="minorEastAsia"/>
                <w:bCs/>
                <w:sz w:val="20"/>
                <w:szCs w:val="20"/>
                <w:vertAlign w:val="subscript"/>
                <w:lang w:val="en-US"/>
              </w:rPr>
              <w:t>01</w:t>
            </w:r>
          </w:p>
        </w:tc>
      </w:tr>
      <w:tr w:rsidR="009747AA" w:rsidRPr="00CB5E64" w14:paraId="7D016FF6" w14:textId="77777777" w:rsidTr="002D223C">
        <w:tc>
          <w:tcPr>
            <w:tcW w:w="980" w:type="pct"/>
            <w:tcBorders>
              <w:left w:val="nil"/>
              <w:right w:val="nil"/>
            </w:tcBorders>
          </w:tcPr>
          <w:p w14:paraId="6695D31E" w14:textId="77777777" w:rsidR="009747AA" w:rsidRPr="00DC46BF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C46BF">
              <w:rPr>
                <w:rFonts w:eastAsiaTheme="minorEastAsia"/>
                <w:bCs/>
                <w:sz w:val="20"/>
                <w:szCs w:val="20"/>
                <w:lang w:val="en-US"/>
              </w:rPr>
              <w:t>All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1CD10AD4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14:paraId="08C266B8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&lt;0.0001</w:t>
            </w:r>
          </w:p>
          <w:p w14:paraId="1A993432" w14:textId="550C977D" w:rsidR="002D223C" w:rsidRPr="00CB5E64" w:rsidRDefault="002D223C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 xml:space="preserve">5.20 </w:t>
            </w:r>
            <w:r w:rsidRPr="004F0801">
              <w:rPr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10</w:t>
            </w:r>
            <w:r w:rsidRPr="002D223C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18" w:type="pct"/>
            <w:tcBorders>
              <w:left w:val="nil"/>
              <w:right w:val="nil"/>
            </w:tcBorders>
          </w:tcPr>
          <w:p w14:paraId="02741917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14:paraId="253B71B0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&lt;0.0001</w:t>
            </w:r>
          </w:p>
          <w:p w14:paraId="3AF3404D" w14:textId="725D7FEB" w:rsidR="00DC0208" w:rsidRPr="00AE1755" w:rsidRDefault="00DC0208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0F6A59D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-0.0079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313C4822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0.19</w:t>
            </w:r>
          </w:p>
          <w:p w14:paraId="70A820DB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56.77</w:t>
            </w:r>
          </w:p>
        </w:tc>
      </w:tr>
      <w:tr w:rsidR="009747AA" w:rsidRPr="00CB5E64" w14:paraId="44BE37C6" w14:textId="77777777" w:rsidTr="002D223C">
        <w:tc>
          <w:tcPr>
            <w:tcW w:w="980" w:type="pct"/>
            <w:tcBorders>
              <w:left w:val="nil"/>
              <w:bottom w:val="nil"/>
              <w:right w:val="nil"/>
            </w:tcBorders>
          </w:tcPr>
          <w:p w14:paraId="3B311AB1" w14:textId="77777777" w:rsidR="009747AA" w:rsidRPr="00DC46BF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C46BF">
              <w:rPr>
                <w:rFonts w:eastAsiaTheme="minorEastAsia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65D9C88C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</w:tcPr>
          <w:p w14:paraId="09F45B63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 w:rsidRPr="00551F1E"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&lt;</w:t>
            </w:r>
            <w:r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Pr="00551F1E"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.0001</w:t>
            </w:r>
          </w:p>
          <w:p w14:paraId="6EEF914D" w14:textId="2125B13F" w:rsidR="00D362D3" w:rsidRPr="0024384F" w:rsidRDefault="00D362D3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362D3"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618" w:type="pct"/>
            <w:tcBorders>
              <w:left w:val="nil"/>
              <w:right w:val="nil"/>
            </w:tcBorders>
          </w:tcPr>
          <w:p w14:paraId="77A62D22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14:paraId="3D1E5C6D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0.036</w:t>
            </w:r>
          </w:p>
          <w:p w14:paraId="50CC8ACD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10.62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51F5C612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3D64949B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0.0003</w:t>
            </w:r>
          </w:p>
          <w:p w14:paraId="5CBC7415" w14:textId="578D19C7" w:rsidR="00D362D3" w:rsidRPr="00AE1755" w:rsidRDefault="00D362D3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12</w:t>
            </w:r>
          </w:p>
        </w:tc>
      </w:tr>
      <w:tr w:rsidR="009747AA" w:rsidRPr="00CB5E64" w14:paraId="71DA5B1A" w14:textId="77777777" w:rsidTr="002D223C">
        <w:tc>
          <w:tcPr>
            <w:tcW w:w="980" w:type="pct"/>
            <w:tcBorders>
              <w:top w:val="nil"/>
              <w:left w:val="nil"/>
              <w:right w:val="nil"/>
            </w:tcBorders>
          </w:tcPr>
          <w:p w14:paraId="506E8138" w14:textId="77777777" w:rsidR="009747AA" w:rsidRPr="00DC46BF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DC46BF">
              <w:rPr>
                <w:rFonts w:eastAsiaTheme="minorEastAsia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3A601677" w14:textId="77777777" w:rsidR="009747AA" w:rsidRPr="00CB5E64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626" w:type="pct"/>
            <w:tcBorders>
              <w:left w:val="nil"/>
              <w:right w:val="nil"/>
            </w:tcBorders>
          </w:tcPr>
          <w:p w14:paraId="715B3DBA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  <w:p w14:paraId="134A93E6" w14:textId="33B72B36" w:rsidR="0022082B" w:rsidRPr="004748A5" w:rsidRDefault="0022082B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618" w:type="pct"/>
            <w:tcBorders>
              <w:left w:val="nil"/>
              <w:right w:val="nil"/>
            </w:tcBorders>
          </w:tcPr>
          <w:p w14:paraId="2F1888AA" w14:textId="77777777" w:rsidR="009747AA" w:rsidRPr="004748A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14:paraId="73E25A48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&lt;0.0001</w:t>
            </w:r>
          </w:p>
          <w:p w14:paraId="5B3FBEBE" w14:textId="70474A6A" w:rsidR="0022082B" w:rsidRPr="00AE1755" w:rsidRDefault="0022082B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093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378568D3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0.00064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14132C6A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0.449</w:t>
            </w:r>
          </w:p>
          <w:p w14:paraId="3E9B961B" w14:textId="77777777" w:rsidR="009747AA" w:rsidRPr="00AE1755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AE1755">
              <w:rPr>
                <w:rFonts w:eastAsiaTheme="minorEastAsia"/>
                <w:bCs/>
                <w:sz w:val="20"/>
                <w:szCs w:val="20"/>
                <w:lang w:val="en-US"/>
              </w:rPr>
              <w:t>70.49</w:t>
            </w:r>
          </w:p>
        </w:tc>
      </w:tr>
      <w:tr w:rsidR="009747AA" w:rsidRPr="00CB5E64" w14:paraId="023732F3" w14:textId="77777777" w:rsidTr="002D223C">
        <w:tc>
          <w:tcPr>
            <w:tcW w:w="980" w:type="pct"/>
            <w:tcBorders>
              <w:left w:val="nil"/>
              <w:right w:val="nil"/>
            </w:tcBorders>
          </w:tcPr>
          <w:p w14:paraId="60E5F7B8" w14:textId="77777777" w:rsidR="009747AA" w:rsidRPr="00692BC3" w:rsidRDefault="009747AA" w:rsidP="003E0604">
            <w:pPr>
              <w:spacing w:line="360" w:lineRule="auto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692BC3">
              <w:rPr>
                <w:rFonts w:eastAsiaTheme="minorEastAsia"/>
                <w:bCs/>
                <w:sz w:val="20"/>
                <w:szCs w:val="20"/>
                <w:lang w:val="en-US"/>
              </w:rPr>
              <w:t>Within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-</w:t>
            </w:r>
            <w:r w:rsidRPr="00692BC3">
              <w:rPr>
                <w:rFonts w:eastAsiaTheme="minorEastAsia"/>
                <w:bCs/>
                <w:sz w:val="20"/>
                <w:szCs w:val="20"/>
                <w:lang w:val="en-US"/>
              </w:rPr>
              <w:t>Subjects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br/>
              <w:t>Subsample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14:paraId="715D30AC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692BC3">
              <w:rPr>
                <w:rFonts w:eastAsiaTheme="minorEastAsia"/>
                <w:bCs/>
                <w:sz w:val="20"/>
                <w:szCs w:val="20"/>
                <w:lang w:val="en-US"/>
              </w:rPr>
              <w:t>-0.053</w:t>
            </w:r>
          </w:p>
          <w:p w14:paraId="1F2126BB" w14:textId="77777777" w:rsidR="009747AA" w:rsidRPr="00692BC3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  <w:tcBorders>
              <w:left w:val="nil"/>
              <w:right w:val="nil"/>
            </w:tcBorders>
          </w:tcPr>
          <w:p w14:paraId="55D78B4E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0.0069</w:t>
            </w:r>
          </w:p>
          <w:p w14:paraId="49081217" w14:textId="77777777" w:rsidR="009747AA" w:rsidRPr="00692BC3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color w:val="000000" w:themeColor="text1"/>
                <w:sz w:val="20"/>
                <w:szCs w:val="20"/>
                <w:lang w:val="en-US"/>
              </w:rPr>
              <w:t>1.11</w:t>
            </w:r>
          </w:p>
        </w:tc>
        <w:tc>
          <w:tcPr>
            <w:tcW w:w="618" w:type="pct"/>
            <w:tcBorders>
              <w:left w:val="nil"/>
              <w:right w:val="nil"/>
            </w:tcBorders>
          </w:tcPr>
          <w:p w14:paraId="55AAE5A1" w14:textId="77777777" w:rsidR="009747AA" w:rsidRPr="00692BC3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692BC3">
              <w:rPr>
                <w:rFonts w:eastAsiaTheme="minorEastAsia"/>
                <w:bCs/>
                <w:sz w:val="20"/>
                <w:szCs w:val="20"/>
                <w:lang w:val="en-US"/>
              </w:rPr>
              <w:t>0.0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14:paraId="18383333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0.020</w:t>
            </w:r>
          </w:p>
          <w:p w14:paraId="3F10D99C" w14:textId="77777777" w:rsidR="009747AA" w:rsidRPr="00692BC3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2.99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0479045A" w14:textId="77777777" w:rsidR="009747AA" w:rsidRPr="00692BC3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692BC3">
              <w:rPr>
                <w:rFonts w:eastAsiaTheme="minorEastAsia"/>
                <w:bCs/>
                <w:sz w:val="20"/>
                <w:szCs w:val="20"/>
                <w:lang w:val="en-US"/>
              </w:rPr>
              <w:t>-0.01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31A89988" w14:textId="77777777" w:rsidR="009747AA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 w:rsidRPr="00692BC3">
              <w:rPr>
                <w:rFonts w:eastAsiaTheme="minorEastAsia"/>
                <w:bCs/>
                <w:sz w:val="20"/>
                <w:szCs w:val="20"/>
                <w:lang w:val="en-US"/>
              </w:rPr>
              <w:t>0.</w:t>
            </w: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34</w:t>
            </w:r>
          </w:p>
          <w:p w14:paraId="2C16D006" w14:textId="77777777" w:rsidR="009747AA" w:rsidRPr="00D578FF" w:rsidRDefault="009747AA" w:rsidP="003E0604">
            <w:pPr>
              <w:spacing w:line="360" w:lineRule="auto"/>
              <w:jc w:val="center"/>
              <w:rPr>
                <w:rFonts w:eastAsiaTheme="minorEastAsia"/>
                <w:bCs/>
                <w:sz w:val="20"/>
                <w:szCs w:val="20"/>
                <w:lang w:val="en-US"/>
              </w:rPr>
            </w:pPr>
            <w:r>
              <w:rPr>
                <w:rFonts w:eastAsiaTheme="minorEastAsia"/>
                <w:bCs/>
                <w:sz w:val="20"/>
                <w:szCs w:val="20"/>
                <w:lang w:val="en-US"/>
              </w:rPr>
              <w:t>26.05</w:t>
            </w:r>
          </w:p>
        </w:tc>
      </w:tr>
    </w:tbl>
    <w:p w14:paraId="1AAA53AB" w14:textId="77777777" w:rsidR="009747AA" w:rsidRDefault="009747AA" w:rsidP="009747AA">
      <w:pPr>
        <w:spacing w:line="360" w:lineRule="auto"/>
        <w:rPr>
          <w:rFonts w:eastAsiaTheme="minorEastAsia"/>
          <w:b/>
          <w:sz w:val="20"/>
          <w:szCs w:val="20"/>
          <w:lang w:val="en-US"/>
        </w:rPr>
      </w:pPr>
      <w:r w:rsidRPr="00B2230D">
        <w:rPr>
          <w:sz w:val="24"/>
          <w:szCs w:val="24"/>
          <w:lang w:val="en-US"/>
        </w:rPr>
        <w:t xml:space="preserve">Effect sizes (Pearson’s r) for each </w:t>
      </w:r>
      <w:r>
        <w:rPr>
          <w:sz w:val="24"/>
          <w:szCs w:val="24"/>
          <w:lang w:val="en-US"/>
        </w:rPr>
        <w:t>all participants and split for female and male participant demographic groups (total N= 26,270</w:t>
      </w:r>
      <w:r w:rsidRPr="00B2230D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and the within-subjects subsample (N = 2,599)</w:t>
      </w:r>
      <w:r w:rsidRPr="00B2230D">
        <w:rPr>
          <w:sz w:val="24"/>
          <w:szCs w:val="24"/>
          <w:lang w:val="en-US"/>
        </w:rPr>
        <w:t>. Bayes Factor (BF</w:t>
      </w:r>
      <w:r w:rsidRPr="00B2230D">
        <w:rPr>
          <w:sz w:val="24"/>
          <w:szCs w:val="24"/>
          <w:vertAlign w:val="subscript"/>
          <w:lang w:val="en-US"/>
        </w:rPr>
        <w:t>01</w:t>
      </w:r>
      <w:r w:rsidRPr="00B2230D">
        <w:rPr>
          <w:sz w:val="24"/>
          <w:szCs w:val="24"/>
          <w:lang w:val="en-US"/>
        </w:rPr>
        <w:t>) tests for evidence for the null hypothesis are included in all instances where the permutated p value &gt; 0.01. BF</w:t>
      </w:r>
      <w:r w:rsidRPr="00B2230D">
        <w:rPr>
          <w:sz w:val="24"/>
          <w:szCs w:val="24"/>
          <w:vertAlign w:val="subscript"/>
          <w:lang w:val="en-US"/>
        </w:rPr>
        <w:t>01</w:t>
      </w:r>
      <w:r w:rsidRPr="00B2230D">
        <w:rPr>
          <w:sz w:val="24"/>
          <w:szCs w:val="24"/>
          <w:lang w:val="en-US"/>
        </w:rPr>
        <w:t xml:space="preserve"> of &gt; 1 indicate support for the null hypothesis.</w:t>
      </w:r>
    </w:p>
    <w:p w14:paraId="1E2BAD6B" w14:textId="77777777" w:rsidR="001C6E57" w:rsidRDefault="001C6E57">
      <w:bookmarkStart w:id="0" w:name="_GoBack"/>
      <w:bookmarkEnd w:id="0"/>
    </w:p>
    <w:sectPr w:rsidR="001C6E57" w:rsidSect="00951CE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F231DB" w14:textId="77777777" w:rsidR="009535C4" w:rsidRDefault="009535C4">
      <w:r>
        <w:separator/>
      </w:r>
    </w:p>
  </w:endnote>
  <w:endnote w:type="continuationSeparator" w:id="0">
    <w:p w14:paraId="66E41B55" w14:textId="77777777" w:rsidR="009535C4" w:rsidRDefault="00953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98394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58943A" w14:textId="77777777" w:rsidR="00015080" w:rsidRDefault="009747AA" w:rsidP="00D05A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3B3C07" w14:textId="77777777" w:rsidR="00015080" w:rsidRDefault="00951CEB" w:rsidP="000150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61184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2E4A5E" w14:textId="77777777" w:rsidR="00015080" w:rsidRDefault="009747AA" w:rsidP="00D05A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1CEB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BE7DB0E" w14:textId="77777777" w:rsidR="00015080" w:rsidRDefault="00951CEB" w:rsidP="000150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D2563" w14:textId="77777777" w:rsidR="009535C4" w:rsidRDefault="009535C4">
      <w:r>
        <w:separator/>
      </w:r>
    </w:p>
  </w:footnote>
  <w:footnote w:type="continuationSeparator" w:id="0">
    <w:p w14:paraId="66B2835F" w14:textId="77777777" w:rsidR="009535C4" w:rsidRDefault="00953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7AA"/>
    <w:rsid w:val="00034700"/>
    <w:rsid w:val="0009014C"/>
    <w:rsid w:val="000B0D56"/>
    <w:rsid w:val="000B1C6B"/>
    <w:rsid w:val="000B429F"/>
    <w:rsid w:val="000C0DEE"/>
    <w:rsid w:val="000E2E50"/>
    <w:rsid w:val="000F307B"/>
    <w:rsid w:val="000F308D"/>
    <w:rsid w:val="000F4EBD"/>
    <w:rsid w:val="001244B4"/>
    <w:rsid w:val="0014519B"/>
    <w:rsid w:val="00161F1B"/>
    <w:rsid w:val="0016690E"/>
    <w:rsid w:val="001A6C8D"/>
    <w:rsid w:val="001B1C24"/>
    <w:rsid w:val="001C6E57"/>
    <w:rsid w:val="001F0E64"/>
    <w:rsid w:val="00203F42"/>
    <w:rsid w:val="0022082B"/>
    <w:rsid w:val="002215F2"/>
    <w:rsid w:val="00231B22"/>
    <w:rsid w:val="0025457E"/>
    <w:rsid w:val="002568A7"/>
    <w:rsid w:val="00285353"/>
    <w:rsid w:val="0029469F"/>
    <w:rsid w:val="002C6192"/>
    <w:rsid w:val="002C74D2"/>
    <w:rsid w:val="002D223C"/>
    <w:rsid w:val="002F584A"/>
    <w:rsid w:val="00315BBC"/>
    <w:rsid w:val="003268B5"/>
    <w:rsid w:val="00335FC7"/>
    <w:rsid w:val="003368B1"/>
    <w:rsid w:val="00340403"/>
    <w:rsid w:val="00356A93"/>
    <w:rsid w:val="00360DFF"/>
    <w:rsid w:val="003632F3"/>
    <w:rsid w:val="003702B0"/>
    <w:rsid w:val="003713C5"/>
    <w:rsid w:val="00381BB7"/>
    <w:rsid w:val="003D1693"/>
    <w:rsid w:val="003D29BC"/>
    <w:rsid w:val="003D56D5"/>
    <w:rsid w:val="003E0004"/>
    <w:rsid w:val="00445E48"/>
    <w:rsid w:val="00451879"/>
    <w:rsid w:val="00470922"/>
    <w:rsid w:val="00496846"/>
    <w:rsid w:val="004C4318"/>
    <w:rsid w:val="004E7252"/>
    <w:rsid w:val="004F30DB"/>
    <w:rsid w:val="00531EB2"/>
    <w:rsid w:val="00540A65"/>
    <w:rsid w:val="0055152D"/>
    <w:rsid w:val="00551803"/>
    <w:rsid w:val="005601FD"/>
    <w:rsid w:val="00581EF8"/>
    <w:rsid w:val="00586833"/>
    <w:rsid w:val="005875E0"/>
    <w:rsid w:val="005900CC"/>
    <w:rsid w:val="00596CC2"/>
    <w:rsid w:val="005A5FF7"/>
    <w:rsid w:val="005F45BA"/>
    <w:rsid w:val="0066085D"/>
    <w:rsid w:val="00683395"/>
    <w:rsid w:val="00692A3B"/>
    <w:rsid w:val="006C0FC0"/>
    <w:rsid w:val="00763448"/>
    <w:rsid w:val="00767645"/>
    <w:rsid w:val="00797E7C"/>
    <w:rsid w:val="007B0AF4"/>
    <w:rsid w:val="008246AB"/>
    <w:rsid w:val="00842B11"/>
    <w:rsid w:val="0084653B"/>
    <w:rsid w:val="00846FD0"/>
    <w:rsid w:val="0085252D"/>
    <w:rsid w:val="008A1EB3"/>
    <w:rsid w:val="008A26DE"/>
    <w:rsid w:val="008B4A09"/>
    <w:rsid w:val="008D1A09"/>
    <w:rsid w:val="008D229D"/>
    <w:rsid w:val="008D56EA"/>
    <w:rsid w:val="008D776D"/>
    <w:rsid w:val="008E3050"/>
    <w:rsid w:val="00903A2E"/>
    <w:rsid w:val="00914607"/>
    <w:rsid w:val="00940540"/>
    <w:rsid w:val="00951CEB"/>
    <w:rsid w:val="009535C4"/>
    <w:rsid w:val="009611B0"/>
    <w:rsid w:val="009747AA"/>
    <w:rsid w:val="009B596C"/>
    <w:rsid w:val="009C3584"/>
    <w:rsid w:val="009D51ED"/>
    <w:rsid w:val="009E016B"/>
    <w:rsid w:val="009F42E2"/>
    <w:rsid w:val="00A138A2"/>
    <w:rsid w:val="00A22CF3"/>
    <w:rsid w:val="00A72AAB"/>
    <w:rsid w:val="00A90549"/>
    <w:rsid w:val="00AA0FB8"/>
    <w:rsid w:val="00AC0605"/>
    <w:rsid w:val="00AC3E57"/>
    <w:rsid w:val="00B32381"/>
    <w:rsid w:val="00B61FD2"/>
    <w:rsid w:val="00B66D5F"/>
    <w:rsid w:val="00B82671"/>
    <w:rsid w:val="00BA6610"/>
    <w:rsid w:val="00BC02D4"/>
    <w:rsid w:val="00BC63B5"/>
    <w:rsid w:val="00BD1797"/>
    <w:rsid w:val="00BE08B6"/>
    <w:rsid w:val="00BF483C"/>
    <w:rsid w:val="00BF6132"/>
    <w:rsid w:val="00C14079"/>
    <w:rsid w:val="00C34417"/>
    <w:rsid w:val="00C63EDE"/>
    <w:rsid w:val="00C6737B"/>
    <w:rsid w:val="00C94EF5"/>
    <w:rsid w:val="00CB1B4C"/>
    <w:rsid w:val="00CB7403"/>
    <w:rsid w:val="00CC3FFC"/>
    <w:rsid w:val="00CD3BB1"/>
    <w:rsid w:val="00D150EA"/>
    <w:rsid w:val="00D362D3"/>
    <w:rsid w:val="00D446AD"/>
    <w:rsid w:val="00D44716"/>
    <w:rsid w:val="00D802BB"/>
    <w:rsid w:val="00D8690D"/>
    <w:rsid w:val="00D91C66"/>
    <w:rsid w:val="00DA67CB"/>
    <w:rsid w:val="00DC0208"/>
    <w:rsid w:val="00DE47BF"/>
    <w:rsid w:val="00E04E76"/>
    <w:rsid w:val="00E05573"/>
    <w:rsid w:val="00E1111C"/>
    <w:rsid w:val="00E13EAD"/>
    <w:rsid w:val="00E16E23"/>
    <w:rsid w:val="00E46582"/>
    <w:rsid w:val="00E60FDD"/>
    <w:rsid w:val="00E82969"/>
    <w:rsid w:val="00E91762"/>
    <w:rsid w:val="00E97B31"/>
    <w:rsid w:val="00EF0747"/>
    <w:rsid w:val="00F51191"/>
    <w:rsid w:val="00F556A4"/>
    <w:rsid w:val="00F9571D"/>
    <w:rsid w:val="00F95FC8"/>
    <w:rsid w:val="00FF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9D09"/>
  <w15:chartTrackingRefBased/>
  <w15:docId w15:val="{5A9AB0C8-DA6C-FA4F-AFD6-D825B6C14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7AA"/>
    <w:rPr>
      <w:rFonts w:ascii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7A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747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7AA"/>
    <w:rPr>
      <w:rFonts w:ascii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47AA"/>
  </w:style>
  <w:style w:type="character" w:styleId="LineNumber">
    <w:name w:val="line number"/>
    <w:basedOn w:val="DefaultParagraphFont"/>
    <w:uiPriority w:val="99"/>
    <w:semiHidden/>
    <w:unhideWhenUsed/>
    <w:rsid w:val="009747AA"/>
  </w:style>
  <w:style w:type="character" w:styleId="CommentReference">
    <w:name w:val="annotation reference"/>
    <w:basedOn w:val="DefaultParagraphFont"/>
    <w:uiPriority w:val="99"/>
    <w:semiHidden/>
    <w:unhideWhenUsed/>
    <w:rsid w:val="00166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90E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90E"/>
    <w:rPr>
      <w:rFonts w:ascii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edder</dc:creator>
  <cp:keywords/>
  <dc:description/>
  <cp:lastModifiedBy>Jeevitha T.</cp:lastModifiedBy>
  <cp:revision>149</cp:revision>
  <dcterms:created xsi:type="dcterms:W3CDTF">2023-03-06T10:31:00Z</dcterms:created>
  <dcterms:modified xsi:type="dcterms:W3CDTF">2023-03-16T13:16:00Z</dcterms:modified>
</cp:coreProperties>
</file>